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04893" w14:textId="3E8509B9" w:rsidR="00264CCF" w:rsidRPr="00092E98" w:rsidRDefault="00092E98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/>
          <w:bCs/>
          <w:lang w:val="es-ES" w:eastAsia="es-ES"/>
        </w:rPr>
      </w:pPr>
      <w:r w:rsidRPr="00092E98">
        <w:rPr>
          <w:rStyle w:val="Textoennegrita"/>
          <w:rFonts w:ascii="Times New Roman" w:hAnsi="Times New Roman" w:cs="Times New Roman"/>
        </w:rPr>
        <w:t>Note to the reader:</w:t>
      </w:r>
      <w:r w:rsidRPr="00092E98">
        <w:rPr>
          <w:rFonts w:ascii="Times New Roman" w:hAnsi="Times New Roman" w:cs="Times New Roman"/>
        </w:rPr>
        <w:br/>
        <w:t>This is a direct English translation of the original questionnaire, which was administered in Spanish.</w:t>
      </w:r>
      <w:r w:rsidRPr="00092E98">
        <w:rPr>
          <w:rFonts w:ascii="Times New Roman" w:hAnsi="Times New Roman" w:cs="Times New Roman"/>
        </w:rPr>
        <w:br/>
        <w:t>The translation was prepared specifically for this manuscript using artificial intelligence and subsequently reviewed by a researcher to ensure accuracy and fidelity to the original content.</w:t>
      </w:r>
    </w:p>
    <w:p w14:paraId="543BBD72" w14:textId="77777777" w:rsidR="00264CCF" w:rsidRDefault="00264CCF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/>
          <w:bCs/>
          <w:lang w:val="es-ES" w:eastAsia="es-ES"/>
        </w:rPr>
      </w:pPr>
    </w:p>
    <w:p w14:paraId="6D0BC939" w14:textId="6F8CDAFE" w:rsidR="004C6253" w:rsidRPr="002819A3" w:rsidRDefault="004C6253" w:rsidP="004C625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E97132" w:themeColor="accent2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 xml:space="preserve">CRD – </w:t>
      </w:r>
      <w:r w:rsid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PARTICIPANT PROFILE</w:t>
      </w:r>
    </w:p>
    <w:p w14:paraId="2A3EF848" w14:textId="118A9ECC" w:rsid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. Please indicate whether you are the patient or a family member/caregiver.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Patient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Family member / caregiver</w:t>
      </w:r>
    </w:p>
    <w:p w14:paraId="02740404" w14:textId="77777777" w:rsidR="003B0801" w:rsidRDefault="003B0801">
      <w:pPr>
        <w:spacing w:line="240" w:lineRule="auto"/>
        <w:jc w:val="left"/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</w:pPr>
      <w:r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br w:type="page"/>
      </w:r>
    </w:p>
    <w:p w14:paraId="228B1AD3" w14:textId="6BC7251A" w:rsidR="00FB4B24" w:rsidRPr="002819A3" w:rsidRDefault="00FB4B24" w:rsidP="00FB4B24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E97132" w:themeColor="accent2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lastRenderedPageBreak/>
        <w:t xml:space="preserve">CRD – </w:t>
      </w:r>
      <w:r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PATIENTS</w:t>
      </w:r>
      <w:r w:rsid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 xml:space="preserve"> 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(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If P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1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 xml:space="preserve"> “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A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”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)</w:t>
      </w:r>
    </w:p>
    <w:p w14:paraId="2BA1551E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. Gender: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Male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Female</w:t>
      </w:r>
    </w:p>
    <w:p w14:paraId="674B395C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. Age: (Enter value in years)</w:t>
      </w:r>
    </w:p>
    <w:p w14:paraId="4BE479FA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36444EBC">
          <v:rect id="_x0000_i1071" style="width:0;height:1.5pt" o:hralign="center" o:hrstd="t" o:hr="t" fillcolor="#a0a0a0" stroked="f"/>
        </w:pict>
      </w:r>
    </w:p>
    <w:p w14:paraId="172859D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. Autonomous Community of residence: (Single choice from dropdown list)</w:t>
      </w:r>
    </w:p>
    <w:p w14:paraId="020A7348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758D5F21">
          <v:rect id="_x0000_i1072" style="width:0;height:1.5pt" o:hralign="center" o:hrstd="t" o:hr="t" fillcolor="#a0a0a0" stroked="f"/>
        </w:pict>
      </w:r>
    </w:p>
    <w:p w14:paraId="65F54827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5. Current employment or academic status: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Student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Self-employed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Employed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Unemployed (for reasons unrelated to the diseas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Unemployed (due to the diseas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Retired (for reasons unrelated to the diseas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G. Retired (due to the disease)</w:t>
      </w:r>
    </w:p>
    <w:p w14:paraId="0DDDE673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6. If P5 “B or C”: How many hours per week do you work? (Numeric, 1–60 h/week)</w:t>
      </w:r>
    </w:p>
    <w:p w14:paraId="14DE91F0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4B877737">
          <v:rect id="_x0000_i1073" style="width:0;height:1.5pt" o:hralign="center" o:hrstd="t" o:hr="t" fillcolor="#a0a0a0" stroked="f"/>
        </w:pict>
      </w:r>
    </w:p>
    <w:p w14:paraId="39915498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7. If P6 &lt; 36h: Type of reduced working hours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Reduced schedule without losing social security contribution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Reduced schedule with reduction in social security contribution</w:t>
      </w:r>
    </w:p>
    <w:p w14:paraId="17670BBC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8. If P6 &lt; 36h: Was the schedule reduction due to the disease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6739EDD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9. If P5 “B, C, D, E, F, G”: Have you been on medical leave in the past 12 months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3465E99C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0. If P9 “A”: Approximate total duration of leave in the past 12 months (Numeric, in days)</w:t>
      </w:r>
    </w:p>
    <w:p w14:paraId="44BFC85C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26F54722">
          <v:rect id="_x0000_i1074" style="width:0;height:1.5pt" o:hralign="center" o:hrstd="t" o:hr="t" fillcolor="#a0a0a0" stroked="f"/>
        </w:pict>
      </w:r>
    </w:p>
    <w:p w14:paraId="0C763E3A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1. What is your officially recognized level of disability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I don’t have a recognized disabilit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Less than 33%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33–64%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65% or more</w:t>
      </w:r>
    </w:p>
    <w:p w14:paraId="2F3DF184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12. Do you have a caregiver for certain tasks? (Multiple choice, except “E”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, a family memb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Yes, a professional funded by the National Health System (free of charge to the patient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Yes, a school assistant funded by the education system (free of charge to the patient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Yes, a non-funded professional (cost borne by the patient/family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No</w:t>
      </w:r>
    </w:p>
    <w:p w14:paraId="76672280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3. If P12 “A”: What is your relationship with the caregiver? (Multip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Fath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Moth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Broth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Sist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Son/Daughter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Other</w:t>
      </w:r>
    </w:p>
    <w:p w14:paraId="6DA388A0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4. If P12 “A”: How many hours of care per day do you receive from your family member? (Numeric, 1–24 h/day)</w:t>
      </w:r>
    </w:p>
    <w:p w14:paraId="35BD5358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2AB6A823">
          <v:rect id="_x0000_i1075" style="width:0;height:1.5pt" o:hralign="center" o:hrstd="t" o:hr="t" fillcolor="#a0a0a0" stroked="f"/>
        </w:pict>
      </w:r>
    </w:p>
    <w:p w14:paraId="3B331C2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5. If P12 “B”: How many hours of care per day do you receive from the publicly funded professional?</w:t>
      </w:r>
    </w:p>
    <w:p w14:paraId="32CAEA91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3C5D16D0">
          <v:rect id="_x0000_i1076" style="width:0;height:1.5pt" o:hralign="center" o:hrstd="t" o:hr="t" fillcolor="#a0a0a0" stroked="f"/>
        </w:pict>
      </w:r>
    </w:p>
    <w:p w14:paraId="2D958894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6. If P12 “C”: How many hours of care per day do you receive from the school-funded professional?</w:t>
      </w:r>
    </w:p>
    <w:p w14:paraId="5CA56FAE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5A410A12">
          <v:rect id="_x0000_i1077" style="width:0;height:1.5pt" o:hralign="center" o:hrstd="t" o:hr="t" fillcolor="#a0a0a0" stroked="f"/>
        </w:pict>
      </w:r>
    </w:p>
    <w:p w14:paraId="51BA3EDA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7. If P12 “D”: How many hours of care per day do you receive from the non-funded caregiver?</w:t>
      </w:r>
    </w:p>
    <w:p w14:paraId="710A0676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0C2C2C95">
          <v:rect id="_x0000_i1078" style="width:0;height:1.5pt" o:hralign="center" o:hrstd="t" o:hr="t" fillcolor="#a0a0a0" stroked="f"/>
        </w:pict>
      </w:r>
    </w:p>
    <w:p w14:paraId="28A6D1D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8. Type of lysosomal disease: (Single choice from dropdown list)</w:t>
      </w:r>
    </w:p>
    <w:p w14:paraId="22CCA0B0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15B71404">
          <v:rect id="_x0000_i1079" style="width:0;height:1.5pt" o:hralign="center" o:hrstd="t" o:hr="t" fillcolor="#a0a0a0" stroked="f"/>
        </w:pict>
      </w:r>
    </w:p>
    <w:p w14:paraId="1F3D3E48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19. When were you diagnosed with the disease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Before birth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Before turning 1 year old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After turning 1 year old</w:t>
      </w:r>
    </w:p>
    <w:p w14:paraId="0B8B086E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0. If P19 “B”: How many months old were you when you were diagnosed? (Numeric, 0–12)</w:t>
      </w:r>
    </w:p>
    <w:p w14:paraId="6FCF273E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2B87A6A9">
          <v:rect id="_x0000_i1080" style="width:0;height:1.5pt" o:hralign="center" o:hrstd="t" o:hr="t" fillcolor="#a0a0a0" stroked="f"/>
        </w:pict>
      </w:r>
    </w:p>
    <w:p w14:paraId="79217A12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1. If P19 “C”: How many years old were you when you were diagnosed? (Numeric, 1–99)</w:t>
      </w:r>
    </w:p>
    <w:p w14:paraId="1454EAD2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lastRenderedPageBreak/>
        <w:pict w14:anchorId="0E1166A2">
          <v:rect id="_x0000_i1081" style="width:0;height:1.5pt" o:hralign="center" o:hrstd="t" o:hr="t" fillcolor="#a0a0a0" stroked="f"/>
        </w:pict>
      </w:r>
    </w:p>
    <w:p w14:paraId="18C12B8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2. If P19 “B or C”: How long after the first symptoms did the diagnosis occur? (If less than 1 year, write 0)</w:t>
      </w:r>
    </w:p>
    <w:p w14:paraId="45AF4DC1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4C9B0208">
          <v:rect id="_x0000_i1082" style="width:0;height:1.5pt" o:hralign="center" o:hrstd="t" o:hr="t" fillcolor="#a0a0a0" stroked="f"/>
        </w:pict>
      </w:r>
    </w:p>
    <w:p w14:paraId="7146C70B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3. Have you received or are you currently receiving specific treatment for the disease? (Multiple choice, except A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No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Yes, enzyme replacement therap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Yes, small molecule therap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Yes, gene therap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Yes, transplant</w:t>
      </w:r>
    </w:p>
    <w:p w14:paraId="434EDA58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4. If P23 “B, C, D or E”: Time from diagnosis to start of first treatment (Enter value in years; if less than one year, enter 0)</w:t>
      </w:r>
    </w:p>
    <w:p w14:paraId="431B4ACB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71A9DB0C">
          <v:rect id="_x0000_i1083" style="width:0;height:1.5pt" o:hralign="center" o:hrstd="t" o:hr="t" fillcolor="#a0a0a0" stroked="f"/>
        </w:pict>
      </w:r>
    </w:p>
    <w:p w14:paraId="09112C02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5. If P23 “B”: Where are you currently receiving enzyme replacement therapy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In a hospital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At home</w:t>
      </w:r>
    </w:p>
    <w:p w14:paraId="72D20F88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6. What is your current degree of physical/mobility limitation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Mild (I walk and am independent, but need help with certain tasks. I use a cane/wheelchair only for long distance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Moderate (I need help for daily tasks, I can walk with assistive devices such as a cane or crutch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Severe (I do not walk, but can do transfers or walk a few meters with assistive device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Total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7FAAC73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7. What is your current level of visual impairment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Mild (corrected with lense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Moderate (I can perform visual tasks with inaccuracies, requiring extra time and adaptation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Severe (I struggle with gross visual tasks; unable to perform detailed visual task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Blindness (no vision or only light perception; unable to perform visual task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55A8AD7E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28. What is your current level of hearing impairment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Mild (I can hear some speech but not whispers clearly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Moderate (I struggle to hear someone speaking at a normal volum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Severe (I cannot hear normal conversation and can only detect loud sounds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Profound (I hear nothing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43149D0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29. On a scale from 0 to 10 (0 = worst imaginable health, 10 = best imaginable health), how would you rate your overall health during the past month?</w:t>
      </w:r>
    </w:p>
    <w:p w14:paraId="08D80E3A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1C455C04">
          <v:rect id="_x0000_i1084" style="width:0;height:1.5pt" o:hralign="center" o:hrstd="t" o:hr="t" fillcolor="#a0a0a0" stroked="f"/>
        </w:pict>
      </w:r>
    </w:p>
    <w:p w14:paraId="63A678E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0. During the past month, which of the following moods have you experienced? (Multiple choice, except “I”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Anxiet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Depression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Irritabilit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Apath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Guilt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Insecurit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G. Helplessnes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H. Confusion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I. None of the above</w:t>
      </w:r>
    </w:p>
    <w:p w14:paraId="0478E16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1. On a scale from 0 to 10 (0 = no pain; &lt;3 = mild; 3–5 = moderate; 6–8 = intense; 9–10 = unbearable), how would you rate your pain in the past month?</w:t>
      </w:r>
    </w:p>
    <w:p w14:paraId="2C6B0734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2BE7B449">
          <v:rect id="_x0000_i1085" style="width:0;height:1.5pt" o:hralign="center" o:hrstd="t" o:hr="t" fillcolor="#a0a0a0" stroked="f"/>
        </w:pict>
      </w:r>
    </w:p>
    <w:p w14:paraId="21001BE0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2. How much does your disease affect you in the following areas? (0 = not at all, 10 = totally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unctional/mobility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aily activities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motional state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Social relationships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Intimate relationships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cademic/professional life: _____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Leisure/sports: _____</w:t>
      </w:r>
    </w:p>
    <w:p w14:paraId="1C3A2CE1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3. Approximately, what is your household’s total monthly income, including benefits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Less than €1,260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€1,260–€1,600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€1,600–€2,000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€2,000–€3,000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More than €3,000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Prefer not to answer</w:t>
      </w:r>
    </w:p>
    <w:p w14:paraId="7ED878AB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4. Do you have difficulty making ends meet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519A3C8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5. Do you have private health insurance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251092A9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36. If P35 “A”: Approximately, how much do you pay monthly for your private insurance (excluding co-pays or extra costs)?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€/month</w:t>
      </w:r>
    </w:p>
    <w:p w14:paraId="07D716CB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7. Please select the healthcare professionals you have visited in the past year due to your disease. (Multiple choice except “Z”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[List identical to CRD familiar, omit for brevity]</w:t>
      </w:r>
    </w:p>
    <w:p w14:paraId="61922277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8. For each professional selected in P37: How many visits related to your disease did you have in the past year?</w:t>
      </w:r>
    </w:p>
    <w:p w14:paraId="3E411C54" w14:textId="77777777" w:rsidR="00AA0E21" w:rsidRPr="00AA0E21" w:rsidRDefault="00AA0E21" w:rsidP="00AA0E21">
      <w:pPr>
        <w:numPr>
          <w:ilvl w:val="0"/>
          <w:numId w:val="20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t>Visits covered by the National Health System: _____</w:t>
      </w:r>
    </w:p>
    <w:p w14:paraId="62E887F9" w14:textId="77777777" w:rsidR="00AA0E21" w:rsidRPr="00AA0E21" w:rsidRDefault="00AA0E21" w:rsidP="00AA0E21">
      <w:pPr>
        <w:numPr>
          <w:ilvl w:val="0"/>
          <w:numId w:val="20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t>Private visits covered by insurance: _____</w:t>
      </w:r>
    </w:p>
    <w:p w14:paraId="0DB543E9" w14:textId="77777777" w:rsidR="00AA0E21" w:rsidRPr="00AA0E21" w:rsidRDefault="00AA0E21" w:rsidP="00AA0E21">
      <w:pPr>
        <w:numPr>
          <w:ilvl w:val="0"/>
          <w:numId w:val="20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t>Private visits paid directly by patient/family: _____</w:t>
      </w:r>
    </w:p>
    <w:p w14:paraId="7DFAFD0F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39. How many emergency visits related to your disease did you have in the past year? (If none, write “0”)</w:t>
      </w:r>
    </w:p>
    <w:p w14:paraId="20CB2A3A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72FC1C26">
          <v:rect id="_x0000_i1086" style="width:0;height:1.5pt" o:hralign="center" o:hrstd="t" o:hr="t" fillcolor="#a0a0a0" stroked="f"/>
        </w:pict>
      </w:r>
    </w:p>
    <w:p w14:paraId="2D1FBDA0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0. How many days have you been hospitalized due to your disease in the past year? (If none, write “0”)</w:t>
      </w:r>
    </w:p>
    <w:p w14:paraId="35BA72B3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4CD0D085">
          <v:rect id="_x0000_i1087" style="width:0;height:1.5pt" o:hralign="center" o:hrstd="t" o:hr="t" fillcolor="#a0a0a0" stroked="f"/>
        </w:pict>
      </w:r>
    </w:p>
    <w:p w14:paraId="4CCF131F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1. What types of surgeries related to your disease have you undergone in the past 3 years? (Multiple choice except “A”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Bone marrow transplant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C. Neuro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D. Cardiac or cardiovascular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E. Digestive system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F. Kidney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G. Maxillofacial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H. Orthopedic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I. Traumatological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J. Eye surgery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K. Other</w:t>
      </w:r>
    </w:p>
    <w:p w14:paraId="3F1D5AC9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2. In the past year, what was the approximate out-of-pocket cost of medications related to your disease?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6430B8A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3. In the past year, what was the approximate cost of dietary supplements, nutritional products, and hygiene items related to the disease?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3C2873CC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4. Select the types of transportation used for medical visits in the past year (Multiple choice). For each, indicate if it was: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</w:r>
      <w:r w:rsidRPr="00AA0E21">
        <w:rPr>
          <w:rFonts w:ascii="Times New Roman" w:eastAsia="Times New Roman" w:hAnsi="Times New Roman" w:cs="Times New Roman"/>
          <w:lang w:val="es-ES" w:eastAsia="es-ES"/>
        </w:rPr>
        <w:lastRenderedPageBreak/>
        <w:t>A. Funded (no cost to the patient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t funded (paid by patient)</w:t>
      </w:r>
    </w:p>
    <w:p w14:paraId="76EF3B7D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t>Options: Car/Taxi, Metro/Bus/Local train, Train, Ambulance, Plane, Boat/Ferry</w:t>
      </w:r>
    </w:p>
    <w:p w14:paraId="52CA173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5. Approximately how long does it take to get from your home to the healthcare center? (One-way, in minutes, 1–600)</w:t>
      </w:r>
    </w:p>
    <w:p w14:paraId="2DE91C34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01DC5BC2">
          <v:rect id="_x0000_i1088" style="width:0;height:1.5pt" o:hralign="center" o:hrstd="t" o:hr="t" fillcolor="#a0a0a0" stroked="f"/>
        </w:pict>
      </w:r>
    </w:p>
    <w:p w14:paraId="62EBC976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6. On average, how long do your visits last, including waiting time? (In minutes, 1–600)</w:t>
      </w:r>
    </w:p>
    <w:p w14:paraId="0A9C9427" w14:textId="77777777" w:rsidR="00AA0E21" w:rsidRPr="00AA0E21" w:rsidRDefault="00AA0E21" w:rsidP="00AA0E2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lang w:val="es-ES" w:eastAsia="es-ES"/>
        </w:rPr>
        <w:pict w14:anchorId="7DB8C1FE">
          <v:rect id="_x0000_i1089" style="width:0;height:1.5pt" o:hralign="center" o:hrstd="t" o:hr="t" fillcolor="#a0a0a0" stroked="f"/>
        </w:pict>
      </w:r>
    </w:p>
    <w:p w14:paraId="33EC5F4E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7. What types of medical devices or health products have you used during your disease? (Multiple choice except “R”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[List identical to CRD familiar]</w:t>
      </w:r>
    </w:p>
    <w:p w14:paraId="0E110396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8. If P47 ≠ “R”: Approximately, what amount have you paid in the last 5 years for the devices/products listed above? (If none, enter 0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3DC35993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49. Have you made any home or vehicle adaptations due to the disease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0A502C34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50. If P49 “A”: What was the cost of those adaptations?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40BC8B86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51. If P48 or P50 &gt; 0 €: Have you received any subsidies or financial aid to cover the cost of devices/adaptations? (Single choice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1C417C35" w14:textId="77777777" w:rsidR="00AA0E21" w:rsidRPr="00AA0E21" w:rsidRDefault="00AA0E21" w:rsidP="00AA0E2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AA0E21">
        <w:rPr>
          <w:rFonts w:ascii="Times New Roman" w:eastAsia="Times New Roman" w:hAnsi="Times New Roman" w:cs="Times New Roman"/>
          <w:b/>
          <w:bCs/>
          <w:lang w:val="es-ES" w:eastAsia="es-ES"/>
        </w:rPr>
        <w:t>52. If P51 “A”: Approximately what percentage of the total cost was covered by the subsidy/aid? (Numeric, 1–100%)</w:t>
      </w:r>
      <w:r w:rsidRPr="00AA0E21">
        <w:rPr>
          <w:rFonts w:ascii="Times New Roman" w:eastAsia="Times New Roman" w:hAnsi="Times New Roman" w:cs="Times New Roman"/>
          <w:lang w:val="es-ES" w:eastAsia="es-ES"/>
        </w:rPr>
        <w:br/>
        <w:t>_______ %</w:t>
      </w:r>
    </w:p>
    <w:p w14:paraId="10EB13C8" w14:textId="77777777" w:rsidR="00264CCF" w:rsidRDefault="00264CCF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</w:p>
    <w:p w14:paraId="6E045358" w14:textId="77777777" w:rsidR="00FB4B24" w:rsidRDefault="00FB4B24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</w:p>
    <w:p w14:paraId="52D3CDCD" w14:textId="77777777" w:rsidR="00FB4B24" w:rsidRPr="002819A3" w:rsidRDefault="00FB4B24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</w:p>
    <w:p w14:paraId="79D68AEE" w14:textId="77777777" w:rsidR="003B0801" w:rsidRDefault="003B0801">
      <w:pPr>
        <w:spacing w:line="240" w:lineRule="auto"/>
        <w:jc w:val="left"/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</w:pPr>
      <w:r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br w:type="page"/>
      </w:r>
    </w:p>
    <w:p w14:paraId="02035348" w14:textId="153623DC" w:rsidR="00264CCF" w:rsidRPr="002819A3" w:rsidRDefault="00264CCF" w:rsidP="00264CCF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E97132" w:themeColor="accent2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lastRenderedPageBreak/>
        <w:t>CRD – FAMILY MEMBERS / CAREGIVERS</w:t>
      </w:r>
      <w:r w:rsid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 xml:space="preserve"> </w:t>
      </w:r>
      <w:r w:rsidR="00AF6B0B" w:rsidRPr="00AF6B0B">
        <w:rPr>
          <w:rFonts w:ascii="Times New Roman" w:eastAsia="Times New Roman" w:hAnsi="Times New Roman" w:cs="Times New Roman"/>
          <w:b/>
          <w:bCs/>
          <w:color w:val="E97132" w:themeColor="accent2"/>
          <w:lang w:val="es-ES" w:eastAsia="es-ES"/>
        </w:rPr>
        <w:t>(If P1 “A”)</w:t>
      </w:r>
    </w:p>
    <w:p w14:paraId="4CC7B002" w14:textId="1A06F088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. Patient’s gender: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Mal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Female</w:t>
      </w:r>
    </w:p>
    <w:p w14:paraId="23B80C0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. Patient’s age: (Numeric, 0–99 years)</w:t>
      </w:r>
    </w:p>
    <w:p w14:paraId="66B13C95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156742A4">
          <v:rect id="_x0000_i1025" style="width:0;height:1.5pt" o:hralign="center" o:hrstd="t" o:hr="t" fillcolor="#a0a0a0" stroked="f"/>
        </w:pict>
      </w:r>
    </w:p>
    <w:p w14:paraId="386DFF24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4. Autonomous Community of residence of the patient: (Single choice from dropdown list)</w:t>
      </w:r>
    </w:p>
    <w:p w14:paraId="6EE1C7D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35744061">
          <v:rect id="_x0000_i1026" style="width:0;height:1.5pt" o:hralign="center" o:hrstd="t" o:hr="t" fillcolor="#a0a0a0" stroked="f"/>
        </w:pict>
      </w:r>
    </w:p>
    <w:p w14:paraId="66BC730C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5. Patient’s current academic or work situation: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t enrolled in school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Student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Self-employe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Employe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Unemployed (for reasons unrelated to the diseas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Unemployed (due to the diseas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G. Retired (for reasons unrelated to the diseas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H. Retired (due to the disease)</w:t>
      </w:r>
    </w:p>
    <w:p w14:paraId="66967B95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6. If P5 “C or D”: How many hours per week does the patient work? (Numeric, 1–60 h/week)</w:t>
      </w:r>
    </w:p>
    <w:p w14:paraId="360FF65F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47D6A8EC">
          <v:rect id="_x0000_i1027" style="width:0;height:1.5pt" o:hralign="center" o:hrstd="t" o:hr="t" fillcolor="#a0a0a0" stroked="f"/>
        </w:pict>
      </w:r>
    </w:p>
    <w:p w14:paraId="1D6B5BED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7. If P6 &lt; 40h: Type of reduced working hours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Reduced schedule without losing social security contribution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Reduced schedule with reduction in social security contribution</w:t>
      </w:r>
    </w:p>
    <w:p w14:paraId="3AB25C87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8. If P6 &lt; 40h: Was the schedule reduction due to the disease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6794812E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9. If P5 “C, D, E, F, G or H”: Has the patient been on medical leave in the past 12 months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472CAF42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0. If P20 “A”: Approximate total duration of the patient’s leave in the past 12 months (Numeric, in days)</w:t>
      </w:r>
    </w:p>
    <w:p w14:paraId="184C3FE2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111B3DDA">
          <v:rect id="_x0000_i1028" style="width:0;height:1.5pt" o:hralign="center" o:hrstd="t" o:hr="t" fillcolor="#a0a0a0" stroked="f"/>
        </w:pict>
      </w:r>
    </w:p>
    <w:p w14:paraId="403B90D3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1. What is the patient’s officially recognized level of disability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 recognized disabilit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Less than 33%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</w:r>
      <w:r w:rsidRPr="002819A3">
        <w:rPr>
          <w:rFonts w:ascii="Times New Roman" w:eastAsia="Times New Roman" w:hAnsi="Times New Roman" w:cs="Times New Roman"/>
          <w:lang w:val="es-ES" w:eastAsia="es-ES"/>
        </w:rPr>
        <w:lastRenderedPageBreak/>
        <w:t>C. 33–64%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65% or more</w:t>
      </w:r>
    </w:p>
    <w:p w14:paraId="482FD2AE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2. What is your relationship to the patient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Son/Daughter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Sibling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Parent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Other family relationship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In-law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No family relationship</w:t>
      </w:r>
    </w:p>
    <w:p w14:paraId="6DB249DB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3. How many hours per day do you dedicate to caring for the patient? (Numeric, 1–24 h/day)</w:t>
      </w:r>
    </w:p>
    <w:p w14:paraId="6BC83EEE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5D209F0C">
          <v:rect id="_x0000_i1029" style="width:0;height:1.5pt" o:hralign="center" o:hrstd="t" o:hr="t" fillcolor="#a0a0a0" stroked="f"/>
        </w:pict>
      </w:r>
    </w:p>
    <w:p w14:paraId="7C2331B5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4. Your gender: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Mal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Female</w:t>
      </w:r>
    </w:p>
    <w:p w14:paraId="6D36F9B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5. Your age: (Numeric, 14–99 years)</w:t>
      </w:r>
    </w:p>
    <w:p w14:paraId="7115EEC3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47827ACE">
          <v:rect id="_x0000_i1030" style="width:0;height:1.5pt" o:hralign="center" o:hrstd="t" o:hr="t" fillcolor="#a0a0a0" stroked="f"/>
        </w:pict>
      </w:r>
    </w:p>
    <w:p w14:paraId="7175AB98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6. Your current employment status: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Student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Self-employe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Employe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Unemployed (for reasons unrelated to caregiving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Unemployed (due to your caregiving rol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Retired (for reasons unrelated to caregiving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G. Retired (due to caregiving; e.g., early retirement to care for the patient)</w:t>
      </w:r>
    </w:p>
    <w:p w14:paraId="4A44D0B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7. If P16 “B or C”: Weekly working hours (Numeric, 1–60)</w:t>
      </w:r>
    </w:p>
    <w:p w14:paraId="4D06F47C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73AE1CCE">
          <v:rect id="_x0000_i1031" style="width:0;height:1.5pt" o:hralign="center" o:hrstd="t" o:hr="t" fillcolor="#a0a0a0" stroked="f"/>
        </w:pict>
      </w:r>
    </w:p>
    <w:p w14:paraId="1EDE1F40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8. If P17 &lt; 36h: Type of reduced working hours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Reduced schedule without losing social security contribution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Reduced schedule with reduction in social security contribution</w:t>
      </w:r>
    </w:p>
    <w:p w14:paraId="4A61AACC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19. If P17 &lt; 36h: Was the schedule reduction due to your caregiving role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1FE2381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0. If P16 “C, D, E, F, G or H”: Have you been on leave in the past 12 months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448DA37E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1. If P20 “A”: Total duration of your leave in the past 12 months (Numeric, in days)</w:t>
      </w:r>
    </w:p>
    <w:p w14:paraId="08C5DEE9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lastRenderedPageBreak/>
        <w:pict w14:anchorId="79940138">
          <v:rect id="_x0000_i1032" style="width:0;height:1.5pt" o:hralign="center" o:hrstd="t" o:hr="t" fillcolor="#a0a0a0" stroked="f"/>
        </w:pict>
      </w:r>
    </w:p>
    <w:p w14:paraId="2A0544B9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2. Besides you, does the patient have another caregiver? (Multiple choice except “E”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Yes, another family member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Yes, a professional funded by the National Health System (free of charge to the patient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Yes, a school assistant funded by the education system (free of charge to the patient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Yes, a non-funded professional (cost borne by the patient/family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No</w:t>
      </w:r>
    </w:p>
    <w:p w14:paraId="272A29E7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3. If P22 “A”: How many hours of care per day does the patient receive from the other family caregiver? (Numeric, 1–24)</w:t>
      </w:r>
    </w:p>
    <w:p w14:paraId="17963B5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3DFFC13F">
          <v:rect id="_x0000_i1033" style="width:0;height:1.5pt" o:hralign="center" o:hrstd="t" o:hr="t" fillcolor="#a0a0a0" stroked="f"/>
        </w:pict>
      </w:r>
    </w:p>
    <w:p w14:paraId="796F49D3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4. If P22 “B”: How many hours of care per day does the patient receive from the public healthcare professional? (Numeric, 1–24)</w:t>
      </w:r>
    </w:p>
    <w:p w14:paraId="3D701FF5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17A56A20">
          <v:rect id="_x0000_i1034" style="width:0;height:1.5pt" o:hralign="center" o:hrstd="t" o:hr="t" fillcolor="#a0a0a0" stroked="f"/>
        </w:pict>
      </w:r>
    </w:p>
    <w:p w14:paraId="1186E109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5. If P22 “C”: How many hours of care per day does the patient receive from the school-funded professional? (Numeric, 1–24)</w:t>
      </w:r>
    </w:p>
    <w:p w14:paraId="7E73C060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3FE5181B">
          <v:rect id="_x0000_i1035" style="width:0;height:1.5pt" o:hralign="center" o:hrstd="t" o:hr="t" fillcolor="#a0a0a0" stroked="f"/>
        </w:pict>
      </w:r>
    </w:p>
    <w:p w14:paraId="39A8263A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6. If P22 “D”: How many hours of care per day does the patient receive from the non-funded caregiver? (Numeric, 1–24)</w:t>
      </w:r>
    </w:p>
    <w:p w14:paraId="02CF4296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52DA8C6A">
          <v:rect id="_x0000_i1036" style="width:0;height:1.5pt" o:hralign="center" o:hrstd="t" o:hr="t" fillcolor="#a0a0a0" stroked="f"/>
        </w:pict>
      </w:r>
    </w:p>
    <w:p w14:paraId="643A1ADB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7. Type of lysosomal disease the patient has: (Single choice from dropdown list)</w:t>
      </w:r>
    </w:p>
    <w:p w14:paraId="24251D6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254998B9">
          <v:rect id="_x0000_i1037" style="width:0;height:1.5pt" o:hralign="center" o:hrstd="t" o:hr="t" fillcolor="#a0a0a0" stroked="f"/>
        </w:pict>
      </w:r>
    </w:p>
    <w:p w14:paraId="3EE5BABB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8. When was the patient diagnosed with the disease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Before birth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Before turning 1 year ol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After turning 1 year old</w:t>
      </w:r>
    </w:p>
    <w:p w14:paraId="0E396843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29. If P28 “B”: How many months old was the patient at diagnosis? (Numeric, 0–12)</w:t>
      </w:r>
    </w:p>
    <w:p w14:paraId="4B617B0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1374BF5C">
          <v:rect id="_x0000_i1038" style="width:0;height:1.5pt" o:hralign="center" o:hrstd="t" o:hr="t" fillcolor="#a0a0a0" stroked="f"/>
        </w:pict>
      </w:r>
    </w:p>
    <w:p w14:paraId="75B98738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0. If P28 “C”: How many years old was the patient at diagnosis? (Numeric, 1–80)</w:t>
      </w:r>
    </w:p>
    <w:p w14:paraId="69855AB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00DDF136">
          <v:rect id="_x0000_i1039" style="width:0;height:1.5pt" o:hralign="center" o:hrstd="t" o:hr="t" fillcolor="#a0a0a0" stroked="f"/>
        </w:pict>
      </w:r>
    </w:p>
    <w:p w14:paraId="3BF6038F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1. If P28 “B or C”: How much time passed between the first symptoms and the diagnosis? (If less than 1 year, enter 0) (Numeric, 0–50 years)</w:t>
      </w:r>
    </w:p>
    <w:p w14:paraId="67F3600F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5D7B4E5A">
          <v:rect id="_x0000_i1040" style="width:0;height:1.5pt" o:hralign="center" o:hrstd="t" o:hr="t" fillcolor="#a0a0a0" stroked="f"/>
        </w:pict>
      </w:r>
    </w:p>
    <w:p w14:paraId="7EB91ADA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32. Has the patient received or is currently receiving specific treatment for the disease? (Multiple choice except “A”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Yes, enzyme replacement therap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Yes, small molecule therap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Yes, gene therap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Yes, transplant</w:t>
      </w:r>
    </w:p>
    <w:p w14:paraId="1E48239E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3. If P32 “B, C, D or E”: How much time passed between diagnosis and the start of the first treatment? (If less than 1 year, enter 0) (Numeric, 0–50 years)</w:t>
      </w:r>
    </w:p>
    <w:p w14:paraId="508B3924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5E79B334">
          <v:rect id="_x0000_i1041" style="width:0;height:1.5pt" o:hralign="center" o:hrstd="t" o:hr="t" fillcolor="#a0a0a0" stroked="f"/>
        </w:pict>
      </w:r>
    </w:p>
    <w:p w14:paraId="081C04A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4. If P32 “B”: Where is the patient currently receiving enzyme replacement therapy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In a hospital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At home</w:t>
      </w:r>
    </w:p>
    <w:p w14:paraId="35EA5334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5. In your opinion, what is the patient’s current level of cognitive impairment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Mil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Moderat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Sever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Profoun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7986CD00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6. In your opinion, what is the patient’s current level of physical/mobility limitation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Mil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Moderat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Sever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Total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43737468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7. In your opinion, what is the patient’s current level of visual impairment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Mild (corrected with lenses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Moderat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Sever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Blindnes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3F4599EA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8. In your opinion, what is the patient’s current level of hearing impairment? (Single choice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Mil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Moderat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Severe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</w:r>
      <w:r w:rsidRPr="002819A3">
        <w:rPr>
          <w:rFonts w:ascii="Times New Roman" w:eastAsia="Times New Roman" w:hAnsi="Times New Roman" w:cs="Times New Roman"/>
          <w:lang w:val="es-ES" w:eastAsia="es-ES"/>
        </w:rPr>
        <w:lastRenderedPageBreak/>
        <w:t>E. Profound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I don’t know</w:t>
      </w:r>
    </w:p>
    <w:p w14:paraId="6C2E819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39. On a scale from 0 to 10 (0 = worst imaginable health, 10 = best imaginable health), how would you rate the patient’s overall health during the past month?</w:t>
      </w:r>
    </w:p>
    <w:p w14:paraId="4F2D9687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7DDCB564">
          <v:rect id="_x0000_i1042" style="width:0;height:1.5pt" o:hralign="center" o:hrstd="t" o:hr="t" fillcolor="#a0a0a0" stroked="f"/>
        </w:pict>
      </w:r>
    </w:p>
    <w:p w14:paraId="22F4A6D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40. How much does the disease affect the patient in the following areas? (0 = not at all, 10 = totally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unctional/mobility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aily activities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motional state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Social relationships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cademic/professional life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Leisure/sports: _____</w:t>
      </w:r>
    </w:p>
    <w:p w14:paraId="1EB05760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41. On a scale from 0 to 10 (0 = not at all, 10 = totally): During the past month, how much has your caregiving role impacted your own daily activities?</w:t>
      </w:r>
    </w:p>
    <w:p w14:paraId="6E14C13C" w14:textId="77777777" w:rsidR="002819A3" w:rsidRPr="002819A3" w:rsidRDefault="002819A3" w:rsidP="002819A3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lang w:val="es-ES" w:eastAsia="es-ES"/>
        </w:rPr>
        <w:pict w14:anchorId="1727C5ED">
          <v:rect id="_x0000_i1043" style="width:0;height:1.5pt" o:hralign="center" o:hrstd="t" o:hr="t" fillcolor="#a0a0a0" stroked="f"/>
        </w:pict>
      </w:r>
    </w:p>
    <w:p w14:paraId="2D45FFF4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42. During the past month, which of the following moods have you experienced? (Multiple choice except “I”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. Anxiet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B. Depression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C. Irritabilit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. Apath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. Guilt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. Insecurity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G. Helplessness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H. Confusion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I. None of the above</w:t>
      </w:r>
    </w:p>
    <w:p w14:paraId="7178EF81" w14:textId="77777777" w:rsidR="002819A3" w:rsidRPr="002819A3" w:rsidRDefault="002819A3" w:rsidP="002819A3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2819A3">
        <w:rPr>
          <w:rFonts w:ascii="Times New Roman" w:eastAsia="Times New Roman" w:hAnsi="Times New Roman" w:cs="Times New Roman"/>
          <w:b/>
          <w:bCs/>
          <w:lang w:val="es-ES" w:eastAsia="es-ES"/>
        </w:rPr>
        <w:t>43. How much has your caregiving role affected you in the following areas? (0 = not at all, 10 = totally)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Functional/mobility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Daily activities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Emotional state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Social relationships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Academic/professional life: _____</w:t>
      </w:r>
      <w:r w:rsidRPr="002819A3">
        <w:rPr>
          <w:rFonts w:ascii="Times New Roman" w:eastAsia="Times New Roman" w:hAnsi="Times New Roman" w:cs="Times New Roman"/>
          <w:lang w:val="es-ES" w:eastAsia="es-ES"/>
        </w:rPr>
        <w:br/>
        <w:t>Leisure/sports: _____</w:t>
      </w:r>
    </w:p>
    <w:p w14:paraId="1CC45991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4. Approximately, what is your household’s total monthly income, including benefits?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Less than €1,260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€1,260–€1,600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C. €1,600–€2,000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D. €2,000–€3,000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</w:r>
      <w:r w:rsidRPr="008C77E1">
        <w:rPr>
          <w:rFonts w:ascii="Times New Roman" w:eastAsia="Times New Roman" w:hAnsi="Times New Roman" w:cs="Times New Roman"/>
          <w:lang w:val="es-ES" w:eastAsia="es-ES"/>
        </w:rPr>
        <w:lastRenderedPageBreak/>
        <w:t>E. More than €3,000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F. Prefer not to answer</w:t>
      </w:r>
    </w:p>
    <w:p w14:paraId="33ACE312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5. Do you have difficulty making ends meet?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0A9009C0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6. Does the patient have private health insurance?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52D2C6EB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7. If P46 “A”: Approximately, how much do you pay monthly for the patient’s private insurance (excluding co-pays or additional costs)?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€/month</w:t>
      </w:r>
    </w:p>
    <w:p w14:paraId="7B25F9BD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8. Please indicate the healthcare professionals the patient has visited in the past year due to their disease. (Multiple choice except “Z”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Primary care physicia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Primary care pediatricia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C. Hospital pediatricia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D. Cardi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E. Dermat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F. Endocrin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G. Nutrition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H. Gastroenter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I. Nephr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J. Neur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K. Neurosurgeo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L. Pulmon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M. Clinical genetic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N. Rheumat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O. Dent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P. Ophthalm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Q. ENT special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R. Speech therap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S. Physiotherap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T. Rehabilitation special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U. Podiatr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V. Orthopedic surgeo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W. Psycholog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X. Psychiatr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Y. Intern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Z. None of the above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A. Pain uni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B. Occupational therap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C. Palliative care specialis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D. Nurse</w:t>
      </w:r>
    </w:p>
    <w:p w14:paraId="7AEAB5BA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49. For each professional selected in P48: Approximately how many visits related to the disease did the patient have in the past year?</w:t>
      </w:r>
    </w:p>
    <w:p w14:paraId="194A9A55" w14:textId="77777777" w:rsidR="008C77E1" w:rsidRPr="008C77E1" w:rsidRDefault="008C77E1" w:rsidP="008C77E1">
      <w:pPr>
        <w:numPr>
          <w:ilvl w:val="0"/>
          <w:numId w:val="18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lastRenderedPageBreak/>
        <w:t>Visits funded by the National Health System: _____</w:t>
      </w:r>
    </w:p>
    <w:p w14:paraId="5E0F68CC" w14:textId="77777777" w:rsidR="008C77E1" w:rsidRPr="008C77E1" w:rsidRDefault="008C77E1" w:rsidP="008C77E1">
      <w:pPr>
        <w:numPr>
          <w:ilvl w:val="0"/>
          <w:numId w:val="18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Private visits covered by insurance: _____</w:t>
      </w:r>
    </w:p>
    <w:p w14:paraId="1034439D" w14:textId="77777777" w:rsidR="008C77E1" w:rsidRPr="008C77E1" w:rsidRDefault="008C77E1" w:rsidP="008C77E1">
      <w:pPr>
        <w:numPr>
          <w:ilvl w:val="0"/>
          <w:numId w:val="18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Private visits paid directly by patient/family: _____</w:t>
      </w:r>
    </w:p>
    <w:p w14:paraId="401287EC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0. How many emergency visits related to the patient’s disease did they have in the past year? (If none, enter 0)</w:t>
      </w:r>
    </w:p>
    <w:p w14:paraId="21F530D1" w14:textId="77777777" w:rsidR="008C77E1" w:rsidRPr="008C77E1" w:rsidRDefault="008C77E1" w:rsidP="008C77E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pict w14:anchorId="392E76B1">
          <v:rect id="_x0000_i1063" style="width:0;height:1.5pt" o:hralign="center" o:hrstd="t" o:hr="t" fillcolor="#a0a0a0" stroked="f"/>
        </w:pict>
      </w:r>
    </w:p>
    <w:p w14:paraId="565E91B9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1. How many days was the patient hospitalized due to the disease in the past year? (If none, enter 0)</w:t>
      </w:r>
    </w:p>
    <w:p w14:paraId="05095135" w14:textId="77777777" w:rsidR="008C77E1" w:rsidRPr="008C77E1" w:rsidRDefault="008C77E1" w:rsidP="008C77E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pict w14:anchorId="468C3500">
          <v:rect id="_x0000_i1064" style="width:0;height:1.5pt" o:hralign="center" o:hrstd="t" o:hr="t" fillcolor="#a0a0a0" stroked="f"/>
        </w:pict>
      </w:r>
    </w:p>
    <w:p w14:paraId="517D206A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2. What types of surgeries related to the disease has the patient undergone in the past 3 years? (Multiple choice except “A”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None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Bone marrow transplant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C. Neuro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D. Cardiac or cardiovascular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E. Digestive system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F. Kidney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G. Maxillofacial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H. Orthopedic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I. Traumatological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J. Eye surger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K. Other</w:t>
      </w:r>
    </w:p>
    <w:p w14:paraId="48516B42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3. In the past year, what was the patient’s approximate out-of-pocket cost for medications related to the disease?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768C9A44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4. In the past year, what was the approximate cost of dietary supplements, nutritional products, and hygiene products related to the disease?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0B071400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5. Select the types of transportation used in the past year for the patient’s medical visits (Multiple choice). For each, specify if it was funded or not: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Options:</w:t>
      </w:r>
    </w:p>
    <w:p w14:paraId="2996E9B1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Car/Taxi</w:t>
      </w:r>
    </w:p>
    <w:p w14:paraId="1D8FECCA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Metro/Train (e.g., commuter rail)/Bus</w:t>
      </w:r>
    </w:p>
    <w:p w14:paraId="357BD1C8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Long-distance train</w:t>
      </w:r>
    </w:p>
    <w:p w14:paraId="6A2BBBAC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Ambulance</w:t>
      </w:r>
    </w:p>
    <w:p w14:paraId="2ACBA368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Plane</w:t>
      </w:r>
    </w:p>
    <w:p w14:paraId="6148922A" w14:textId="77777777" w:rsidR="008C77E1" w:rsidRPr="008C77E1" w:rsidRDefault="008C77E1" w:rsidP="008C77E1">
      <w:pPr>
        <w:numPr>
          <w:ilvl w:val="0"/>
          <w:numId w:val="19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Boat/Ferry</w:t>
      </w:r>
    </w:p>
    <w:p w14:paraId="381C36BE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t>Funded: A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Not funded (out-of-pocket): B</w:t>
      </w:r>
    </w:p>
    <w:p w14:paraId="2D6CD690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56. How often do you accompany the patient to medical visits?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Alway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75% of the time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C. 50% of the time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D. 25% of the time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E. Never</w:t>
      </w:r>
    </w:p>
    <w:p w14:paraId="43702D5A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7. Approximately how long does it take (one way) to travel from your home to the patient’s healthcare center? (Numeric, 1–600 min)</w:t>
      </w:r>
    </w:p>
    <w:p w14:paraId="4188A3C5" w14:textId="77777777" w:rsidR="008C77E1" w:rsidRPr="008C77E1" w:rsidRDefault="008C77E1" w:rsidP="008C77E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pict w14:anchorId="0BDA0C88">
          <v:rect id="_x0000_i1065" style="width:0;height:1.5pt" o:hralign="center" o:hrstd="t" o:hr="t" fillcolor="#a0a0a0" stroked="f"/>
        </w:pict>
      </w:r>
    </w:p>
    <w:p w14:paraId="31FFA0BF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8. On average, how long do medical visits last, including waiting time? (Numeric, 1–600 min)</w:t>
      </w:r>
    </w:p>
    <w:p w14:paraId="36C6939B" w14:textId="77777777" w:rsidR="008C77E1" w:rsidRPr="008C77E1" w:rsidRDefault="008C77E1" w:rsidP="008C77E1">
      <w:pPr>
        <w:spacing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lang w:val="es-ES" w:eastAsia="es-ES"/>
        </w:rPr>
        <w:pict w14:anchorId="471F747A">
          <v:rect id="_x0000_i1066" style="width:0;height:1.5pt" o:hralign="center" o:hrstd="t" o:hr="t" fillcolor="#a0a0a0" stroked="f"/>
        </w:pict>
      </w:r>
    </w:p>
    <w:p w14:paraId="7B198170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59. What types of medical devices or health products has the patient used in the past year? (Multiple choice except “R”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Crutch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Manual wheelchair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C. Electric wheelchair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D. Corset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E. Special cushions/belt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F. Prosthetic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G. Hearing aid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H. Glass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I. Cochlear implant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J. Non-invasive home ventilatio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K. Oxygen therapy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L. Adapted oral nutritio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M. Enteral home nutrition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N. Electric blanket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O. Massagers/muscle stimulator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P. Eye-related products (e.g., glasses, lenses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Q. Other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R. None</w:t>
      </w:r>
    </w:p>
    <w:p w14:paraId="1C87A79E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 xml:space="preserve">60. If P59 ≠ “R”: Approximately, how much have you paid or financed in the past 5 years for the above products? </w:t>
      </w:r>
      <w:r w:rsidRPr="008C77E1">
        <w:rPr>
          <w:rFonts w:ascii="Times New Roman" w:eastAsia="Times New Roman" w:hAnsi="Times New Roman" w:cs="Times New Roman"/>
          <w:lang w:val="es-ES" w:eastAsia="es-ES"/>
        </w:rPr>
        <w:t>(If none, enter 0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1B360AAE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61. Have you had to make any adaptations to your home or vehicle due to the patient’s disease? (e.g., removing steps, installing ramps, widening doors, changing vehicles)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0344641F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62. If P61 “A”: What was the cost of the home or vehicle adaptations?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€</w:t>
      </w:r>
    </w:p>
    <w:p w14:paraId="71C1A17F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lastRenderedPageBreak/>
        <w:t>63. If P60 or P62 &gt; 0 €: Have you received financial aid or subsidies to partially or fully cover the costs of medical devices or home adaptations? (Single choice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A. Yes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B. No</w:t>
      </w:r>
    </w:p>
    <w:p w14:paraId="2C5D73BC" w14:textId="77777777" w:rsidR="008C77E1" w:rsidRPr="008C77E1" w:rsidRDefault="008C77E1" w:rsidP="008C77E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s-ES" w:eastAsia="es-ES"/>
        </w:rPr>
      </w:pPr>
      <w:r w:rsidRPr="008C77E1">
        <w:rPr>
          <w:rFonts w:ascii="Times New Roman" w:eastAsia="Times New Roman" w:hAnsi="Times New Roman" w:cs="Times New Roman"/>
          <w:b/>
          <w:bCs/>
          <w:lang w:val="es-ES" w:eastAsia="es-ES"/>
        </w:rPr>
        <w:t>64. If P63 “A”: Approximately what percentage of the total cost was covered by aid/subsidies? (Numeric, 1–100%)</w:t>
      </w:r>
      <w:r w:rsidRPr="008C77E1">
        <w:rPr>
          <w:rFonts w:ascii="Times New Roman" w:eastAsia="Times New Roman" w:hAnsi="Times New Roman" w:cs="Times New Roman"/>
          <w:lang w:val="es-ES" w:eastAsia="es-ES"/>
        </w:rPr>
        <w:br/>
        <w:t>_______ %</w:t>
      </w:r>
    </w:p>
    <w:p w14:paraId="2B2B8F06" w14:textId="2ABCE0BA" w:rsidR="00215BD1" w:rsidRPr="00FF7DC7" w:rsidRDefault="00215BD1" w:rsidP="00FF7DC7"/>
    <w:sectPr w:rsidR="00215BD1" w:rsidRPr="00FF7DC7" w:rsidSect="00BC23F5">
      <w:footerReference w:type="default" r:id="rId11"/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CDCBD" w14:textId="77777777" w:rsidR="0062000C" w:rsidRDefault="0062000C">
      <w:r>
        <w:separator/>
      </w:r>
    </w:p>
  </w:endnote>
  <w:endnote w:type="continuationSeparator" w:id="0">
    <w:p w14:paraId="58A3D719" w14:textId="77777777" w:rsidR="0062000C" w:rsidRDefault="0062000C">
      <w:r>
        <w:continuationSeparator/>
      </w:r>
    </w:p>
  </w:endnote>
  <w:endnote w:type="continuationNotice" w:id="1">
    <w:p w14:paraId="5D34C145" w14:textId="77777777" w:rsidR="0062000C" w:rsidRDefault="0062000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860B4" w14:textId="77777777" w:rsidR="00415300" w:rsidRDefault="00415300" w:rsidP="002454B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E539D">
      <w:rPr>
        <w:noProof/>
      </w:rP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45EA4" w14:textId="77777777" w:rsidR="0062000C" w:rsidRDefault="0062000C">
      <w:r>
        <w:separator/>
      </w:r>
    </w:p>
  </w:footnote>
  <w:footnote w:type="continuationSeparator" w:id="0">
    <w:p w14:paraId="3C0BC9B2" w14:textId="77777777" w:rsidR="0062000C" w:rsidRDefault="0062000C">
      <w:r>
        <w:continuationSeparator/>
      </w:r>
    </w:p>
  </w:footnote>
  <w:footnote w:type="continuationNotice" w:id="1">
    <w:p w14:paraId="26E2FB94" w14:textId="77777777" w:rsidR="0062000C" w:rsidRDefault="0062000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3A6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16051A"/>
    <w:multiLevelType w:val="hybridMultilevel"/>
    <w:tmpl w:val="AB660B7E"/>
    <w:lvl w:ilvl="0" w:tplc="1C684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0C8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6D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E0F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06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045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24C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18C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B074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505A7"/>
    <w:multiLevelType w:val="hybridMultilevel"/>
    <w:tmpl w:val="FE689298"/>
    <w:lvl w:ilvl="0" w:tplc="14F0B106">
      <w:numFmt w:val="bullet"/>
      <w:lvlText w:val="•"/>
      <w:lvlJc w:val="left"/>
      <w:pPr>
        <w:ind w:left="142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74012D"/>
    <w:multiLevelType w:val="hybridMultilevel"/>
    <w:tmpl w:val="A170D64A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366EB"/>
    <w:multiLevelType w:val="hybridMultilevel"/>
    <w:tmpl w:val="10C6F9BC"/>
    <w:lvl w:ilvl="0" w:tplc="5B182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2C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24F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722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7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C2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C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80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C0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E84B01"/>
    <w:multiLevelType w:val="hybridMultilevel"/>
    <w:tmpl w:val="A5C4C704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94DB0"/>
    <w:multiLevelType w:val="multilevel"/>
    <w:tmpl w:val="219A8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C644EF"/>
    <w:multiLevelType w:val="hybridMultilevel"/>
    <w:tmpl w:val="97C6F532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D8F"/>
    <w:multiLevelType w:val="multilevel"/>
    <w:tmpl w:val="75023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213675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DB32B69"/>
    <w:multiLevelType w:val="hybridMultilevel"/>
    <w:tmpl w:val="4E627D20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4E2425"/>
    <w:multiLevelType w:val="hybridMultilevel"/>
    <w:tmpl w:val="C9044636"/>
    <w:lvl w:ilvl="0" w:tplc="123E173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45D40C4E"/>
    <w:multiLevelType w:val="hybridMultilevel"/>
    <w:tmpl w:val="8592B5FC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752A9F"/>
    <w:multiLevelType w:val="hybridMultilevel"/>
    <w:tmpl w:val="7D6E668A"/>
    <w:lvl w:ilvl="0" w:tplc="4FB40A88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716CA"/>
    <w:multiLevelType w:val="hybridMultilevel"/>
    <w:tmpl w:val="88780AFA"/>
    <w:lvl w:ilvl="0" w:tplc="6094872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EE1FCB"/>
    <w:multiLevelType w:val="hybridMultilevel"/>
    <w:tmpl w:val="B0C60A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5F2567"/>
    <w:multiLevelType w:val="multilevel"/>
    <w:tmpl w:val="4B709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8E1796"/>
    <w:multiLevelType w:val="hybridMultilevel"/>
    <w:tmpl w:val="F718D6F6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0F6EBD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C7E2E90"/>
    <w:multiLevelType w:val="hybridMultilevel"/>
    <w:tmpl w:val="EBD019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952917">
    <w:abstractNumId w:val="4"/>
  </w:num>
  <w:num w:numId="2" w16cid:durableId="1348756770">
    <w:abstractNumId w:val="1"/>
  </w:num>
  <w:num w:numId="3" w16cid:durableId="198131477">
    <w:abstractNumId w:val="5"/>
  </w:num>
  <w:num w:numId="4" w16cid:durableId="1380400587">
    <w:abstractNumId w:val="11"/>
  </w:num>
  <w:num w:numId="5" w16cid:durableId="1739816630">
    <w:abstractNumId w:val="7"/>
  </w:num>
  <w:num w:numId="6" w16cid:durableId="1671133351">
    <w:abstractNumId w:val="12"/>
  </w:num>
  <w:num w:numId="7" w16cid:durableId="1705866567">
    <w:abstractNumId w:val="14"/>
  </w:num>
  <w:num w:numId="8" w16cid:durableId="144199490">
    <w:abstractNumId w:val="17"/>
  </w:num>
  <w:num w:numId="9" w16cid:durableId="1854227513">
    <w:abstractNumId w:val="18"/>
  </w:num>
  <w:num w:numId="10" w16cid:durableId="244193777">
    <w:abstractNumId w:val="9"/>
  </w:num>
  <w:num w:numId="11" w16cid:durableId="1824273237">
    <w:abstractNumId w:val="0"/>
  </w:num>
  <w:num w:numId="12" w16cid:durableId="263272337">
    <w:abstractNumId w:val="19"/>
  </w:num>
  <w:num w:numId="13" w16cid:durableId="1952125818">
    <w:abstractNumId w:val="15"/>
  </w:num>
  <w:num w:numId="14" w16cid:durableId="1787306353">
    <w:abstractNumId w:val="3"/>
  </w:num>
  <w:num w:numId="15" w16cid:durableId="710806435">
    <w:abstractNumId w:val="2"/>
  </w:num>
  <w:num w:numId="16" w16cid:durableId="751044719">
    <w:abstractNumId w:val="10"/>
  </w:num>
  <w:num w:numId="17" w16cid:durableId="1103183411">
    <w:abstractNumId w:val="13"/>
  </w:num>
  <w:num w:numId="18" w16cid:durableId="1970277487">
    <w:abstractNumId w:val="16"/>
  </w:num>
  <w:num w:numId="19" w16cid:durableId="900561899">
    <w:abstractNumId w:val="8"/>
  </w:num>
  <w:num w:numId="20" w16cid:durableId="7004033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MDKyMDY1MjSxMDVQ0lEKTi0uzszPAykwNKoFAABdlhUtAAAA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dezffve0vsx1evvtevdx0zvd5tr2zz00wp&quot;&gt;My EndNote Library_MPS&lt;record-ids&gt;&lt;item&gt;1&lt;/item&gt;&lt;item&gt;2&lt;/item&gt;&lt;item&gt;3&lt;/item&gt;&lt;item&gt;5&lt;/item&gt;&lt;item&gt;6&lt;/item&gt;&lt;item&gt;7&lt;/item&gt;&lt;item&gt;8&lt;/item&gt;&lt;item&gt;9&lt;/item&gt;&lt;item&gt;16&lt;/item&gt;&lt;item&gt;82&lt;/item&gt;&lt;item&gt;84&lt;/item&gt;&lt;/record-ids&gt;&lt;/item&gt;&lt;/Libraries&gt;"/>
  </w:docVars>
  <w:rsids>
    <w:rsidRoot w:val="00F63141"/>
    <w:rsid w:val="0000114D"/>
    <w:rsid w:val="00002834"/>
    <w:rsid w:val="000028E6"/>
    <w:rsid w:val="00004B19"/>
    <w:rsid w:val="000100C4"/>
    <w:rsid w:val="000110F1"/>
    <w:rsid w:val="000119B5"/>
    <w:rsid w:val="00011EB3"/>
    <w:rsid w:val="00011EED"/>
    <w:rsid w:val="000122C4"/>
    <w:rsid w:val="0001430D"/>
    <w:rsid w:val="000143D8"/>
    <w:rsid w:val="000146BA"/>
    <w:rsid w:val="00015084"/>
    <w:rsid w:val="00015A5E"/>
    <w:rsid w:val="00015D56"/>
    <w:rsid w:val="000160F8"/>
    <w:rsid w:val="00016E9D"/>
    <w:rsid w:val="000226A7"/>
    <w:rsid w:val="000230B2"/>
    <w:rsid w:val="000240DF"/>
    <w:rsid w:val="00024AE7"/>
    <w:rsid w:val="000250D5"/>
    <w:rsid w:val="0002666B"/>
    <w:rsid w:val="00027109"/>
    <w:rsid w:val="00027CAC"/>
    <w:rsid w:val="0003237F"/>
    <w:rsid w:val="000329F4"/>
    <w:rsid w:val="000331DF"/>
    <w:rsid w:val="00035399"/>
    <w:rsid w:val="00035417"/>
    <w:rsid w:val="00036B09"/>
    <w:rsid w:val="00041056"/>
    <w:rsid w:val="000416AE"/>
    <w:rsid w:val="0004262C"/>
    <w:rsid w:val="00043448"/>
    <w:rsid w:val="00044139"/>
    <w:rsid w:val="0004435E"/>
    <w:rsid w:val="00045376"/>
    <w:rsid w:val="000462FA"/>
    <w:rsid w:val="00047DDB"/>
    <w:rsid w:val="000508AA"/>
    <w:rsid w:val="0005247C"/>
    <w:rsid w:val="00052A10"/>
    <w:rsid w:val="00053AB4"/>
    <w:rsid w:val="00053B41"/>
    <w:rsid w:val="00055BE7"/>
    <w:rsid w:val="00056981"/>
    <w:rsid w:val="000604AE"/>
    <w:rsid w:val="00061415"/>
    <w:rsid w:val="0006323E"/>
    <w:rsid w:val="00065B9C"/>
    <w:rsid w:val="00066357"/>
    <w:rsid w:val="00067C11"/>
    <w:rsid w:val="00070260"/>
    <w:rsid w:val="00070443"/>
    <w:rsid w:val="00072AD9"/>
    <w:rsid w:val="00073C83"/>
    <w:rsid w:val="000742B7"/>
    <w:rsid w:val="00074835"/>
    <w:rsid w:val="000759D8"/>
    <w:rsid w:val="00075FE3"/>
    <w:rsid w:val="00077054"/>
    <w:rsid w:val="00082681"/>
    <w:rsid w:val="00082A53"/>
    <w:rsid w:val="00082B93"/>
    <w:rsid w:val="00082FF0"/>
    <w:rsid w:val="0008357A"/>
    <w:rsid w:val="00083BA0"/>
    <w:rsid w:val="00086906"/>
    <w:rsid w:val="00087F94"/>
    <w:rsid w:val="0009010E"/>
    <w:rsid w:val="00090741"/>
    <w:rsid w:val="000913A7"/>
    <w:rsid w:val="00092E98"/>
    <w:rsid w:val="00093ED8"/>
    <w:rsid w:val="0009551B"/>
    <w:rsid w:val="000956F9"/>
    <w:rsid w:val="00097616"/>
    <w:rsid w:val="000A00CD"/>
    <w:rsid w:val="000A30AC"/>
    <w:rsid w:val="000A3F66"/>
    <w:rsid w:val="000A661F"/>
    <w:rsid w:val="000A6F31"/>
    <w:rsid w:val="000A7387"/>
    <w:rsid w:val="000B0651"/>
    <w:rsid w:val="000B0A36"/>
    <w:rsid w:val="000B413B"/>
    <w:rsid w:val="000B5A40"/>
    <w:rsid w:val="000B6826"/>
    <w:rsid w:val="000B68A3"/>
    <w:rsid w:val="000B75F8"/>
    <w:rsid w:val="000C3257"/>
    <w:rsid w:val="000C390C"/>
    <w:rsid w:val="000C5C00"/>
    <w:rsid w:val="000D27A9"/>
    <w:rsid w:val="000D35FC"/>
    <w:rsid w:val="000D3FC8"/>
    <w:rsid w:val="000D483A"/>
    <w:rsid w:val="000D491D"/>
    <w:rsid w:val="000D508E"/>
    <w:rsid w:val="000D5C48"/>
    <w:rsid w:val="000D64B6"/>
    <w:rsid w:val="000D6D55"/>
    <w:rsid w:val="000D7A65"/>
    <w:rsid w:val="000E0160"/>
    <w:rsid w:val="000E1A1C"/>
    <w:rsid w:val="000E1DCE"/>
    <w:rsid w:val="000E30DD"/>
    <w:rsid w:val="000E35EC"/>
    <w:rsid w:val="000E47E5"/>
    <w:rsid w:val="000E5480"/>
    <w:rsid w:val="000E5E49"/>
    <w:rsid w:val="000F08FE"/>
    <w:rsid w:val="000F2DE9"/>
    <w:rsid w:val="000F361C"/>
    <w:rsid w:val="000F4165"/>
    <w:rsid w:val="000F465D"/>
    <w:rsid w:val="000F54FC"/>
    <w:rsid w:val="000F7011"/>
    <w:rsid w:val="000F7B7F"/>
    <w:rsid w:val="0010098B"/>
    <w:rsid w:val="00101DA8"/>
    <w:rsid w:val="00102B4F"/>
    <w:rsid w:val="00103A94"/>
    <w:rsid w:val="00103FD3"/>
    <w:rsid w:val="00104C29"/>
    <w:rsid w:val="0010505A"/>
    <w:rsid w:val="00106082"/>
    <w:rsid w:val="0010790A"/>
    <w:rsid w:val="00107BDC"/>
    <w:rsid w:val="00107EF8"/>
    <w:rsid w:val="00110C55"/>
    <w:rsid w:val="0011513D"/>
    <w:rsid w:val="001155DE"/>
    <w:rsid w:val="0011643C"/>
    <w:rsid w:val="00117262"/>
    <w:rsid w:val="00117A82"/>
    <w:rsid w:val="00121652"/>
    <w:rsid w:val="00122AB3"/>
    <w:rsid w:val="00122FA5"/>
    <w:rsid w:val="001261AB"/>
    <w:rsid w:val="001265FE"/>
    <w:rsid w:val="00130152"/>
    <w:rsid w:val="00130E6C"/>
    <w:rsid w:val="00130FE8"/>
    <w:rsid w:val="00131591"/>
    <w:rsid w:val="00131F99"/>
    <w:rsid w:val="00132DBD"/>
    <w:rsid w:val="00133092"/>
    <w:rsid w:val="00133F70"/>
    <w:rsid w:val="00134586"/>
    <w:rsid w:val="001346F7"/>
    <w:rsid w:val="00135217"/>
    <w:rsid w:val="00136B3B"/>
    <w:rsid w:val="00136F1D"/>
    <w:rsid w:val="001370B0"/>
    <w:rsid w:val="00137116"/>
    <w:rsid w:val="00137D13"/>
    <w:rsid w:val="00141444"/>
    <w:rsid w:val="00141731"/>
    <w:rsid w:val="00141F6D"/>
    <w:rsid w:val="001424EF"/>
    <w:rsid w:val="001457D8"/>
    <w:rsid w:val="001473F0"/>
    <w:rsid w:val="00147F9D"/>
    <w:rsid w:val="001515AA"/>
    <w:rsid w:val="0015166E"/>
    <w:rsid w:val="00153468"/>
    <w:rsid w:val="001544C5"/>
    <w:rsid w:val="0015649F"/>
    <w:rsid w:val="00157FCD"/>
    <w:rsid w:val="00162AF6"/>
    <w:rsid w:val="00163285"/>
    <w:rsid w:val="00163788"/>
    <w:rsid w:val="00164C88"/>
    <w:rsid w:val="00165B16"/>
    <w:rsid w:val="00166B02"/>
    <w:rsid w:val="001678C0"/>
    <w:rsid w:val="001705E8"/>
    <w:rsid w:val="00170BA0"/>
    <w:rsid w:val="0017282C"/>
    <w:rsid w:val="001735C8"/>
    <w:rsid w:val="00173D0F"/>
    <w:rsid w:val="001743E1"/>
    <w:rsid w:val="00175F9E"/>
    <w:rsid w:val="001777DB"/>
    <w:rsid w:val="00177EAF"/>
    <w:rsid w:val="00180286"/>
    <w:rsid w:val="001812A0"/>
    <w:rsid w:val="00182B5D"/>
    <w:rsid w:val="0018346B"/>
    <w:rsid w:val="00184A1B"/>
    <w:rsid w:val="00184F04"/>
    <w:rsid w:val="00184F92"/>
    <w:rsid w:val="0018623E"/>
    <w:rsid w:val="0018776C"/>
    <w:rsid w:val="00187B03"/>
    <w:rsid w:val="00187DAD"/>
    <w:rsid w:val="00190C6C"/>
    <w:rsid w:val="001920BF"/>
    <w:rsid w:val="00192388"/>
    <w:rsid w:val="00193257"/>
    <w:rsid w:val="00193B59"/>
    <w:rsid w:val="00193C84"/>
    <w:rsid w:val="001960E3"/>
    <w:rsid w:val="00196CA6"/>
    <w:rsid w:val="001A063E"/>
    <w:rsid w:val="001A146D"/>
    <w:rsid w:val="001A2A97"/>
    <w:rsid w:val="001A616B"/>
    <w:rsid w:val="001A7102"/>
    <w:rsid w:val="001B04AD"/>
    <w:rsid w:val="001B16EB"/>
    <w:rsid w:val="001B4F58"/>
    <w:rsid w:val="001B575A"/>
    <w:rsid w:val="001B5FF6"/>
    <w:rsid w:val="001C13CC"/>
    <w:rsid w:val="001C1CAE"/>
    <w:rsid w:val="001C1F4B"/>
    <w:rsid w:val="001C20A7"/>
    <w:rsid w:val="001C32A5"/>
    <w:rsid w:val="001C4B54"/>
    <w:rsid w:val="001C75FB"/>
    <w:rsid w:val="001D024F"/>
    <w:rsid w:val="001D120F"/>
    <w:rsid w:val="001D4768"/>
    <w:rsid w:val="001D4FC8"/>
    <w:rsid w:val="001D72C2"/>
    <w:rsid w:val="001D7B0E"/>
    <w:rsid w:val="001D7B3E"/>
    <w:rsid w:val="001E07C1"/>
    <w:rsid w:val="001E0CAB"/>
    <w:rsid w:val="001E0CD1"/>
    <w:rsid w:val="001E0DBF"/>
    <w:rsid w:val="001E103B"/>
    <w:rsid w:val="001E3B12"/>
    <w:rsid w:val="001E4380"/>
    <w:rsid w:val="001E4668"/>
    <w:rsid w:val="001E7835"/>
    <w:rsid w:val="001F12F4"/>
    <w:rsid w:val="001F1BE0"/>
    <w:rsid w:val="001F206A"/>
    <w:rsid w:val="001F2B7F"/>
    <w:rsid w:val="001F33E3"/>
    <w:rsid w:val="001F3C5A"/>
    <w:rsid w:val="001F4A5B"/>
    <w:rsid w:val="001F56EC"/>
    <w:rsid w:val="001F5AC6"/>
    <w:rsid w:val="001F7AC1"/>
    <w:rsid w:val="002023D0"/>
    <w:rsid w:val="0020351B"/>
    <w:rsid w:val="00203821"/>
    <w:rsid w:val="00205985"/>
    <w:rsid w:val="002060ED"/>
    <w:rsid w:val="002075C1"/>
    <w:rsid w:val="0020799D"/>
    <w:rsid w:val="00210902"/>
    <w:rsid w:val="002119F9"/>
    <w:rsid w:val="00212AB4"/>
    <w:rsid w:val="0021339F"/>
    <w:rsid w:val="00213865"/>
    <w:rsid w:val="00214549"/>
    <w:rsid w:val="00215132"/>
    <w:rsid w:val="00215BD1"/>
    <w:rsid w:val="00216CBB"/>
    <w:rsid w:val="00220D40"/>
    <w:rsid w:val="00220EC3"/>
    <w:rsid w:val="00221AE1"/>
    <w:rsid w:val="00222282"/>
    <w:rsid w:val="00222952"/>
    <w:rsid w:val="002246C8"/>
    <w:rsid w:val="0022613C"/>
    <w:rsid w:val="00226877"/>
    <w:rsid w:val="00226E2E"/>
    <w:rsid w:val="00227E37"/>
    <w:rsid w:val="00230556"/>
    <w:rsid w:val="0023259E"/>
    <w:rsid w:val="00234B8E"/>
    <w:rsid w:val="00234D18"/>
    <w:rsid w:val="00236065"/>
    <w:rsid w:val="0023666D"/>
    <w:rsid w:val="00237E28"/>
    <w:rsid w:val="00237FD3"/>
    <w:rsid w:val="00241B02"/>
    <w:rsid w:val="002437C8"/>
    <w:rsid w:val="002454B9"/>
    <w:rsid w:val="0025021B"/>
    <w:rsid w:val="002508E7"/>
    <w:rsid w:val="002513D0"/>
    <w:rsid w:val="00252C8D"/>
    <w:rsid w:val="002547E8"/>
    <w:rsid w:val="00254936"/>
    <w:rsid w:val="00255993"/>
    <w:rsid w:val="00255FAE"/>
    <w:rsid w:val="00261063"/>
    <w:rsid w:val="002628CE"/>
    <w:rsid w:val="00263F12"/>
    <w:rsid w:val="00264454"/>
    <w:rsid w:val="00264CCF"/>
    <w:rsid w:val="0026551C"/>
    <w:rsid w:val="002704E7"/>
    <w:rsid w:val="00272201"/>
    <w:rsid w:val="0027223A"/>
    <w:rsid w:val="002730E6"/>
    <w:rsid w:val="002733B4"/>
    <w:rsid w:val="002738E0"/>
    <w:rsid w:val="00274B87"/>
    <w:rsid w:val="00275480"/>
    <w:rsid w:val="00275CB6"/>
    <w:rsid w:val="00280E12"/>
    <w:rsid w:val="002819A3"/>
    <w:rsid w:val="00283A4C"/>
    <w:rsid w:val="00284473"/>
    <w:rsid w:val="00285882"/>
    <w:rsid w:val="002873D8"/>
    <w:rsid w:val="00287784"/>
    <w:rsid w:val="00287851"/>
    <w:rsid w:val="00290CC2"/>
    <w:rsid w:val="00291967"/>
    <w:rsid w:val="002939BB"/>
    <w:rsid w:val="00296034"/>
    <w:rsid w:val="002966C6"/>
    <w:rsid w:val="00296F03"/>
    <w:rsid w:val="00297584"/>
    <w:rsid w:val="00297DC7"/>
    <w:rsid w:val="002A5629"/>
    <w:rsid w:val="002A6B06"/>
    <w:rsid w:val="002B0410"/>
    <w:rsid w:val="002B06CB"/>
    <w:rsid w:val="002B0A6C"/>
    <w:rsid w:val="002B200F"/>
    <w:rsid w:val="002B2C3A"/>
    <w:rsid w:val="002B2F6F"/>
    <w:rsid w:val="002B629E"/>
    <w:rsid w:val="002B7109"/>
    <w:rsid w:val="002C26D9"/>
    <w:rsid w:val="002C2C47"/>
    <w:rsid w:val="002C54EC"/>
    <w:rsid w:val="002C5AA4"/>
    <w:rsid w:val="002C5F69"/>
    <w:rsid w:val="002C746F"/>
    <w:rsid w:val="002D12B3"/>
    <w:rsid w:val="002D142E"/>
    <w:rsid w:val="002D2D9D"/>
    <w:rsid w:val="002D3109"/>
    <w:rsid w:val="002D38A0"/>
    <w:rsid w:val="002D5DEF"/>
    <w:rsid w:val="002D5F3B"/>
    <w:rsid w:val="002D6636"/>
    <w:rsid w:val="002D6FB8"/>
    <w:rsid w:val="002E0E5B"/>
    <w:rsid w:val="002E1052"/>
    <w:rsid w:val="002E19BC"/>
    <w:rsid w:val="002E29E1"/>
    <w:rsid w:val="002E54B4"/>
    <w:rsid w:val="002E55E7"/>
    <w:rsid w:val="002E5C7F"/>
    <w:rsid w:val="002E6226"/>
    <w:rsid w:val="002E68EE"/>
    <w:rsid w:val="002E711C"/>
    <w:rsid w:val="002E7DB1"/>
    <w:rsid w:val="002F0025"/>
    <w:rsid w:val="002F026E"/>
    <w:rsid w:val="002F0E40"/>
    <w:rsid w:val="002F2476"/>
    <w:rsid w:val="002F24EC"/>
    <w:rsid w:val="002F313E"/>
    <w:rsid w:val="002F44D0"/>
    <w:rsid w:val="002F4BBD"/>
    <w:rsid w:val="002F5277"/>
    <w:rsid w:val="002F5F82"/>
    <w:rsid w:val="002F67BB"/>
    <w:rsid w:val="002F7B47"/>
    <w:rsid w:val="003049B0"/>
    <w:rsid w:val="00305385"/>
    <w:rsid w:val="00305996"/>
    <w:rsid w:val="00307CCC"/>
    <w:rsid w:val="00307D08"/>
    <w:rsid w:val="003106B1"/>
    <w:rsid w:val="00312057"/>
    <w:rsid w:val="00312746"/>
    <w:rsid w:val="00314642"/>
    <w:rsid w:val="0032048C"/>
    <w:rsid w:val="003211E4"/>
    <w:rsid w:val="00321976"/>
    <w:rsid w:val="00322C0F"/>
    <w:rsid w:val="00322E69"/>
    <w:rsid w:val="0032323F"/>
    <w:rsid w:val="00324332"/>
    <w:rsid w:val="0032467D"/>
    <w:rsid w:val="0032477D"/>
    <w:rsid w:val="003256E4"/>
    <w:rsid w:val="00325B92"/>
    <w:rsid w:val="003270A6"/>
    <w:rsid w:val="00327B90"/>
    <w:rsid w:val="00332914"/>
    <w:rsid w:val="00332F69"/>
    <w:rsid w:val="003346BA"/>
    <w:rsid w:val="003349A0"/>
    <w:rsid w:val="00335E24"/>
    <w:rsid w:val="00336269"/>
    <w:rsid w:val="003362B5"/>
    <w:rsid w:val="00337718"/>
    <w:rsid w:val="00340B19"/>
    <w:rsid w:val="00343493"/>
    <w:rsid w:val="003434AE"/>
    <w:rsid w:val="0034533E"/>
    <w:rsid w:val="00350B93"/>
    <w:rsid w:val="003514E9"/>
    <w:rsid w:val="00351DBA"/>
    <w:rsid w:val="00351E98"/>
    <w:rsid w:val="00354E80"/>
    <w:rsid w:val="00355408"/>
    <w:rsid w:val="003564CF"/>
    <w:rsid w:val="00357963"/>
    <w:rsid w:val="00360852"/>
    <w:rsid w:val="00361B76"/>
    <w:rsid w:val="00361BF2"/>
    <w:rsid w:val="00362CCC"/>
    <w:rsid w:val="003644EA"/>
    <w:rsid w:val="00364C3A"/>
    <w:rsid w:val="00365B62"/>
    <w:rsid w:val="00367F6C"/>
    <w:rsid w:val="00371893"/>
    <w:rsid w:val="00371D37"/>
    <w:rsid w:val="00374722"/>
    <w:rsid w:val="003756A9"/>
    <w:rsid w:val="00380D0B"/>
    <w:rsid w:val="003818E9"/>
    <w:rsid w:val="00382457"/>
    <w:rsid w:val="00382719"/>
    <w:rsid w:val="00386DF7"/>
    <w:rsid w:val="00390097"/>
    <w:rsid w:val="00391671"/>
    <w:rsid w:val="00392CD4"/>
    <w:rsid w:val="003948C2"/>
    <w:rsid w:val="00395612"/>
    <w:rsid w:val="00395BED"/>
    <w:rsid w:val="003A05EA"/>
    <w:rsid w:val="003A0F90"/>
    <w:rsid w:val="003A0FE4"/>
    <w:rsid w:val="003A22B4"/>
    <w:rsid w:val="003A28D6"/>
    <w:rsid w:val="003A2BD2"/>
    <w:rsid w:val="003A325C"/>
    <w:rsid w:val="003A3B9D"/>
    <w:rsid w:val="003A3F35"/>
    <w:rsid w:val="003A53A6"/>
    <w:rsid w:val="003A618C"/>
    <w:rsid w:val="003A621B"/>
    <w:rsid w:val="003A69BA"/>
    <w:rsid w:val="003B0801"/>
    <w:rsid w:val="003B085D"/>
    <w:rsid w:val="003B19DB"/>
    <w:rsid w:val="003B1A1F"/>
    <w:rsid w:val="003B22C1"/>
    <w:rsid w:val="003B341B"/>
    <w:rsid w:val="003B4449"/>
    <w:rsid w:val="003B477A"/>
    <w:rsid w:val="003B7DBD"/>
    <w:rsid w:val="003C000D"/>
    <w:rsid w:val="003C0D7D"/>
    <w:rsid w:val="003C12BB"/>
    <w:rsid w:val="003C23AF"/>
    <w:rsid w:val="003C38F9"/>
    <w:rsid w:val="003C468D"/>
    <w:rsid w:val="003C48AF"/>
    <w:rsid w:val="003C4C50"/>
    <w:rsid w:val="003C5FDC"/>
    <w:rsid w:val="003C6B14"/>
    <w:rsid w:val="003C6E8D"/>
    <w:rsid w:val="003C73CD"/>
    <w:rsid w:val="003C7577"/>
    <w:rsid w:val="003D20DE"/>
    <w:rsid w:val="003D298A"/>
    <w:rsid w:val="003D4CCF"/>
    <w:rsid w:val="003D5011"/>
    <w:rsid w:val="003D54B1"/>
    <w:rsid w:val="003D586F"/>
    <w:rsid w:val="003E127D"/>
    <w:rsid w:val="003E1C30"/>
    <w:rsid w:val="003E2324"/>
    <w:rsid w:val="003E4352"/>
    <w:rsid w:val="003E4E32"/>
    <w:rsid w:val="003E648E"/>
    <w:rsid w:val="003E6AD5"/>
    <w:rsid w:val="003F039B"/>
    <w:rsid w:val="003F0857"/>
    <w:rsid w:val="003F1A99"/>
    <w:rsid w:val="003F2150"/>
    <w:rsid w:val="003F2280"/>
    <w:rsid w:val="003F2328"/>
    <w:rsid w:val="003F30DD"/>
    <w:rsid w:val="003F4050"/>
    <w:rsid w:val="003F4E90"/>
    <w:rsid w:val="003F6B49"/>
    <w:rsid w:val="003F7064"/>
    <w:rsid w:val="003F7B13"/>
    <w:rsid w:val="00400325"/>
    <w:rsid w:val="00400529"/>
    <w:rsid w:val="00401853"/>
    <w:rsid w:val="00401BE0"/>
    <w:rsid w:val="00402235"/>
    <w:rsid w:val="0040241C"/>
    <w:rsid w:val="00402799"/>
    <w:rsid w:val="00404809"/>
    <w:rsid w:val="00404E46"/>
    <w:rsid w:val="004052F4"/>
    <w:rsid w:val="0040563E"/>
    <w:rsid w:val="00406840"/>
    <w:rsid w:val="004110EA"/>
    <w:rsid w:val="00412981"/>
    <w:rsid w:val="00413A1E"/>
    <w:rsid w:val="00413AB4"/>
    <w:rsid w:val="004147B1"/>
    <w:rsid w:val="004150D7"/>
    <w:rsid w:val="00415300"/>
    <w:rsid w:val="00420F66"/>
    <w:rsid w:val="00423F70"/>
    <w:rsid w:val="00424A37"/>
    <w:rsid w:val="00424DBD"/>
    <w:rsid w:val="00424E71"/>
    <w:rsid w:val="00424FB2"/>
    <w:rsid w:val="00424FD1"/>
    <w:rsid w:val="0042515A"/>
    <w:rsid w:val="00426952"/>
    <w:rsid w:val="004302C8"/>
    <w:rsid w:val="00430708"/>
    <w:rsid w:val="004321DF"/>
    <w:rsid w:val="0043545E"/>
    <w:rsid w:val="0043748E"/>
    <w:rsid w:val="00440572"/>
    <w:rsid w:val="00440F2C"/>
    <w:rsid w:val="004416A5"/>
    <w:rsid w:val="00441B48"/>
    <w:rsid w:val="00441CFB"/>
    <w:rsid w:val="0044266D"/>
    <w:rsid w:val="004429A6"/>
    <w:rsid w:val="0044343F"/>
    <w:rsid w:val="00444006"/>
    <w:rsid w:val="00445287"/>
    <w:rsid w:val="00445626"/>
    <w:rsid w:val="004461F3"/>
    <w:rsid w:val="00447697"/>
    <w:rsid w:val="004502FE"/>
    <w:rsid w:val="00451A16"/>
    <w:rsid w:val="004524AD"/>
    <w:rsid w:val="00454F56"/>
    <w:rsid w:val="00455234"/>
    <w:rsid w:val="00455958"/>
    <w:rsid w:val="00455FDE"/>
    <w:rsid w:val="004563A9"/>
    <w:rsid w:val="00457F6A"/>
    <w:rsid w:val="00460995"/>
    <w:rsid w:val="00462C38"/>
    <w:rsid w:val="00462D33"/>
    <w:rsid w:val="00463338"/>
    <w:rsid w:val="00464A82"/>
    <w:rsid w:val="00465633"/>
    <w:rsid w:val="00465D09"/>
    <w:rsid w:val="00466069"/>
    <w:rsid w:val="00466BBE"/>
    <w:rsid w:val="00470212"/>
    <w:rsid w:val="00472FA2"/>
    <w:rsid w:val="004730E1"/>
    <w:rsid w:val="00473377"/>
    <w:rsid w:val="00475A90"/>
    <w:rsid w:val="00476310"/>
    <w:rsid w:val="00476581"/>
    <w:rsid w:val="00476726"/>
    <w:rsid w:val="00477BA0"/>
    <w:rsid w:val="00477C07"/>
    <w:rsid w:val="00481A64"/>
    <w:rsid w:val="00481C08"/>
    <w:rsid w:val="00482961"/>
    <w:rsid w:val="004834AE"/>
    <w:rsid w:val="00485AA1"/>
    <w:rsid w:val="00486044"/>
    <w:rsid w:val="0048763A"/>
    <w:rsid w:val="004900FE"/>
    <w:rsid w:val="00490703"/>
    <w:rsid w:val="00491698"/>
    <w:rsid w:val="00492313"/>
    <w:rsid w:val="004927DC"/>
    <w:rsid w:val="00493E3A"/>
    <w:rsid w:val="00494BB3"/>
    <w:rsid w:val="00495348"/>
    <w:rsid w:val="00497161"/>
    <w:rsid w:val="00497DB0"/>
    <w:rsid w:val="004A12EA"/>
    <w:rsid w:val="004A1665"/>
    <w:rsid w:val="004A20CD"/>
    <w:rsid w:val="004A24B1"/>
    <w:rsid w:val="004A2E9D"/>
    <w:rsid w:val="004A36DB"/>
    <w:rsid w:val="004A446A"/>
    <w:rsid w:val="004A5315"/>
    <w:rsid w:val="004A55BC"/>
    <w:rsid w:val="004A6A5A"/>
    <w:rsid w:val="004B0027"/>
    <w:rsid w:val="004B00A0"/>
    <w:rsid w:val="004B13A0"/>
    <w:rsid w:val="004B195E"/>
    <w:rsid w:val="004B2A36"/>
    <w:rsid w:val="004B41FB"/>
    <w:rsid w:val="004B5587"/>
    <w:rsid w:val="004B77A7"/>
    <w:rsid w:val="004C01B2"/>
    <w:rsid w:val="004C161B"/>
    <w:rsid w:val="004C17FA"/>
    <w:rsid w:val="004C28AD"/>
    <w:rsid w:val="004C49BE"/>
    <w:rsid w:val="004C61D8"/>
    <w:rsid w:val="004C6253"/>
    <w:rsid w:val="004C62DB"/>
    <w:rsid w:val="004C6380"/>
    <w:rsid w:val="004C7224"/>
    <w:rsid w:val="004C7568"/>
    <w:rsid w:val="004C7A03"/>
    <w:rsid w:val="004C7A19"/>
    <w:rsid w:val="004D0D83"/>
    <w:rsid w:val="004D17A4"/>
    <w:rsid w:val="004D334F"/>
    <w:rsid w:val="004D55A6"/>
    <w:rsid w:val="004E03E3"/>
    <w:rsid w:val="004E13A1"/>
    <w:rsid w:val="004E15BD"/>
    <w:rsid w:val="004E347B"/>
    <w:rsid w:val="004E4D31"/>
    <w:rsid w:val="004E6178"/>
    <w:rsid w:val="004E6965"/>
    <w:rsid w:val="004E7A87"/>
    <w:rsid w:val="004E7F8A"/>
    <w:rsid w:val="004F0404"/>
    <w:rsid w:val="004F247A"/>
    <w:rsid w:val="004F2F70"/>
    <w:rsid w:val="004F339C"/>
    <w:rsid w:val="004F34D1"/>
    <w:rsid w:val="004F380A"/>
    <w:rsid w:val="004F381D"/>
    <w:rsid w:val="004F38DB"/>
    <w:rsid w:val="004F3F56"/>
    <w:rsid w:val="004F58BD"/>
    <w:rsid w:val="005017E2"/>
    <w:rsid w:val="0050248D"/>
    <w:rsid w:val="00502A36"/>
    <w:rsid w:val="00503778"/>
    <w:rsid w:val="00504F93"/>
    <w:rsid w:val="00505E35"/>
    <w:rsid w:val="0051081C"/>
    <w:rsid w:val="00512C0D"/>
    <w:rsid w:val="00513E6C"/>
    <w:rsid w:val="0051588F"/>
    <w:rsid w:val="005160C9"/>
    <w:rsid w:val="00517BA0"/>
    <w:rsid w:val="00520D05"/>
    <w:rsid w:val="005241C7"/>
    <w:rsid w:val="005261BE"/>
    <w:rsid w:val="00527172"/>
    <w:rsid w:val="00527620"/>
    <w:rsid w:val="00531303"/>
    <w:rsid w:val="005317A3"/>
    <w:rsid w:val="00534756"/>
    <w:rsid w:val="00540207"/>
    <w:rsid w:val="00545B46"/>
    <w:rsid w:val="00545F0C"/>
    <w:rsid w:val="005469A6"/>
    <w:rsid w:val="00547E61"/>
    <w:rsid w:val="00553C20"/>
    <w:rsid w:val="005542D8"/>
    <w:rsid w:val="0055604C"/>
    <w:rsid w:val="00557B98"/>
    <w:rsid w:val="00561C44"/>
    <w:rsid w:val="00561FE6"/>
    <w:rsid w:val="00562F52"/>
    <w:rsid w:val="005639A9"/>
    <w:rsid w:val="00564D78"/>
    <w:rsid w:val="00565C4C"/>
    <w:rsid w:val="005668D5"/>
    <w:rsid w:val="00570DB7"/>
    <w:rsid w:val="00572772"/>
    <w:rsid w:val="005731BA"/>
    <w:rsid w:val="0057486A"/>
    <w:rsid w:val="0057689E"/>
    <w:rsid w:val="0058043A"/>
    <w:rsid w:val="005804A3"/>
    <w:rsid w:val="005815EB"/>
    <w:rsid w:val="005843EF"/>
    <w:rsid w:val="00586885"/>
    <w:rsid w:val="00590314"/>
    <w:rsid w:val="005927E1"/>
    <w:rsid w:val="005949E0"/>
    <w:rsid w:val="00594A2F"/>
    <w:rsid w:val="005957CE"/>
    <w:rsid w:val="00595CB7"/>
    <w:rsid w:val="00596563"/>
    <w:rsid w:val="005975EF"/>
    <w:rsid w:val="0059763F"/>
    <w:rsid w:val="005A131E"/>
    <w:rsid w:val="005A14B6"/>
    <w:rsid w:val="005A1561"/>
    <w:rsid w:val="005A1733"/>
    <w:rsid w:val="005A4463"/>
    <w:rsid w:val="005A44B7"/>
    <w:rsid w:val="005A4D28"/>
    <w:rsid w:val="005A53A4"/>
    <w:rsid w:val="005A7650"/>
    <w:rsid w:val="005B0088"/>
    <w:rsid w:val="005B0CB9"/>
    <w:rsid w:val="005B1FDC"/>
    <w:rsid w:val="005B226B"/>
    <w:rsid w:val="005B27E2"/>
    <w:rsid w:val="005B2F58"/>
    <w:rsid w:val="005B3A95"/>
    <w:rsid w:val="005B6D42"/>
    <w:rsid w:val="005B74DF"/>
    <w:rsid w:val="005C04F1"/>
    <w:rsid w:val="005C2D04"/>
    <w:rsid w:val="005C2E46"/>
    <w:rsid w:val="005C33C9"/>
    <w:rsid w:val="005C34D2"/>
    <w:rsid w:val="005C36B5"/>
    <w:rsid w:val="005C4729"/>
    <w:rsid w:val="005C5AAE"/>
    <w:rsid w:val="005D173D"/>
    <w:rsid w:val="005D2A17"/>
    <w:rsid w:val="005D38C7"/>
    <w:rsid w:val="005D3A21"/>
    <w:rsid w:val="005D3CAE"/>
    <w:rsid w:val="005D6736"/>
    <w:rsid w:val="005E0B01"/>
    <w:rsid w:val="005E1DC8"/>
    <w:rsid w:val="005E1DC9"/>
    <w:rsid w:val="005E3954"/>
    <w:rsid w:val="005E40C0"/>
    <w:rsid w:val="005E40FA"/>
    <w:rsid w:val="005E4490"/>
    <w:rsid w:val="005E587B"/>
    <w:rsid w:val="005E6745"/>
    <w:rsid w:val="005E70A1"/>
    <w:rsid w:val="005E735C"/>
    <w:rsid w:val="005E74B3"/>
    <w:rsid w:val="005E7C5B"/>
    <w:rsid w:val="005F0F8E"/>
    <w:rsid w:val="005F1EAD"/>
    <w:rsid w:val="005F22C4"/>
    <w:rsid w:val="005F2785"/>
    <w:rsid w:val="005F2A26"/>
    <w:rsid w:val="005F2BB4"/>
    <w:rsid w:val="005F2BEB"/>
    <w:rsid w:val="005F66A5"/>
    <w:rsid w:val="00600B32"/>
    <w:rsid w:val="006018B1"/>
    <w:rsid w:val="00603034"/>
    <w:rsid w:val="00603DEA"/>
    <w:rsid w:val="006049C6"/>
    <w:rsid w:val="00606533"/>
    <w:rsid w:val="00610E57"/>
    <w:rsid w:val="00611BB3"/>
    <w:rsid w:val="00611DBF"/>
    <w:rsid w:val="0061338E"/>
    <w:rsid w:val="00614E7B"/>
    <w:rsid w:val="006171C7"/>
    <w:rsid w:val="00617817"/>
    <w:rsid w:val="0062000C"/>
    <w:rsid w:val="006210F1"/>
    <w:rsid w:val="00621B89"/>
    <w:rsid w:val="00623294"/>
    <w:rsid w:val="0062332C"/>
    <w:rsid w:val="00630391"/>
    <w:rsid w:val="00630396"/>
    <w:rsid w:val="006305AD"/>
    <w:rsid w:val="00630BC0"/>
    <w:rsid w:val="00631157"/>
    <w:rsid w:val="0063223A"/>
    <w:rsid w:val="0063411E"/>
    <w:rsid w:val="00634D1E"/>
    <w:rsid w:val="00635EF3"/>
    <w:rsid w:val="00636A34"/>
    <w:rsid w:val="006375BB"/>
    <w:rsid w:val="00640C9E"/>
    <w:rsid w:val="006416D0"/>
    <w:rsid w:val="00641893"/>
    <w:rsid w:val="0064509A"/>
    <w:rsid w:val="00647666"/>
    <w:rsid w:val="006519B9"/>
    <w:rsid w:val="00651FFA"/>
    <w:rsid w:val="006527B7"/>
    <w:rsid w:val="0065322F"/>
    <w:rsid w:val="006539F3"/>
    <w:rsid w:val="0065529D"/>
    <w:rsid w:val="00655A26"/>
    <w:rsid w:val="00655FD8"/>
    <w:rsid w:val="00656254"/>
    <w:rsid w:val="00656664"/>
    <w:rsid w:val="00661F47"/>
    <w:rsid w:val="00662FD0"/>
    <w:rsid w:val="006631FF"/>
    <w:rsid w:val="00663A56"/>
    <w:rsid w:val="00663CCC"/>
    <w:rsid w:val="006662D1"/>
    <w:rsid w:val="00671B4E"/>
    <w:rsid w:val="006733D8"/>
    <w:rsid w:val="0067346D"/>
    <w:rsid w:val="00674E00"/>
    <w:rsid w:val="006755C0"/>
    <w:rsid w:val="00675D3F"/>
    <w:rsid w:val="00675EDB"/>
    <w:rsid w:val="0067699B"/>
    <w:rsid w:val="00676DB0"/>
    <w:rsid w:val="00683551"/>
    <w:rsid w:val="006841B7"/>
    <w:rsid w:val="0068477A"/>
    <w:rsid w:val="006860DC"/>
    <w:rsid w:val="00687074"/>
    <w:rsid w:val="00687F70"/>
    <w:rsid w:val="0069210A"/>
    <w:rsid w:val="006928D4"/>
    <w:rsid w:val="00692B1A"/>
    <w:rsid w:val="00693884"/>
    <w:rsid w:val="00694095"/>
    <w:rsid w:val="00694316"/>
    <w:rsid w:val="00695EC0"/>
    <w:rsid w:val="00697A41"/>
    <w:rsid w:val="006A09A2"/>
    <w:rsid w:val="006A0B53"/>
    <w:rsid w:val="006A193C"/>
    <w:rsid w:val="006A4558"/>
    <w:rsid w:val="006A4FA2"/>
    <w:rsid w:val="006A5015"/>
    <w:rsid w:val="006A6D62"/>
    <w:rsid w:val="006A70B6"/>
    <w:rsid w:val="006A74DC"/>
    <w:rsid w:val="006B0AE7"/>
    <w:rsid w:val="006B547F"/>
    <w:rsid w:val="006B5DDB"/>
    <w:rsid w:val="006B768C"/>
    <w:rsid w:val="006C16A5"/>
    <w:rsid w:val="006C1B79"/>
    <w:rsid w:val="006C1F8D"/>
    <w:rsid w:val="006C375B"/>
    <w:rsid w:val="006C69E6"/>
    <w:rsid w:val="006C769A"/>
    <w:rsid w:val="006C78C3"/>
    <w:rsid w:val="006C7EDF"/>
    <w:rsid w:val="006D03EA"/>
    <w:rsid w:val="006D1B07"/>
    <w:rsid w:val="006D1EE9"/>
    <w:rsid w:val="006D225F"/>
    <w:rsid w:val="006D380D"/>
    <w:rsid w:val="006D3AA8"/>
    <w:rsid w:val="006D4D0C"/>
    <w:rsid w:val="006D56DB"/>
    <w:rsid w:val="006D5A9E"/>
    <w:rsid w:val="006D6C10"/>
    <w:rsid w:val="006D6F07"/>
    <w:rsid w:val="006D7FC5"/>
    <w:rsid w:val="006E215E"/>
    <w:rsid w:val="006E2168"/>
    <w:rsid w:val="006E443E"/>
    <w:rsid w:val="006E5E9B"/>
    <w:rsid w:val="006E6BA4"/>
    <w:rsid w:val="006E7D1B"/>
    <w:rsid w:val="006F0D13"/>
    <w:rsid w:val="006F2D28"/>
    <w:rsid w:val="006F4072"/>
    <w:rsid w:val="006F655B"/>
    <w:rsid w:val="00703939"/>
    <w:rsid w:val="00704AE6"/>
    <w:rsid w:val="00704F5A"/>
    <w:rsid w:val="007056B3"/>
    <w:rsid w:val="00706852"/>
    <w:rsid w:val="007070C4"/>
    <w:rsid w:val="0070711C"/>
    <w:rsid w:val="00710669"/>
    <w:rsid w:val="007151B5"/>
    <w:rsid w:val="00720F36"/>
    <w:rsid w:val="00724A9A"/>
    <w:rsid w:val="007251A0"/>
    <w:rsid w:val="00725AB0"/>
    <w:rsid w:val="00725F95"/>
    <w:rsid w:val="0072658A"/>
    <w:rsid w:val="00726FDB"/>
    <w:rsid w:val="00730729"/>
    <w:rsid w:val="00730AA9"/>
    <w:rsid w:val="00730CB4"/>
    <w:rsid w:val="00732DB9"/>
    <w:rsid w:val="00732E32"/>
    <w:rsid w:val="0073404F"/>
    <w:rsid w:val="007347D9"/>
    <w:rsid w:val="007348A4"/>
    <w:rsid w:val="00735461"/>
    <w:rsid w:val="00737CA5"/>
    <w:rsid w:val="0074025D"/>
    <w:rsid w:val="007404E6"/>
    <w:rsid w:val="007433A3"/>
    <w:rsid w:val="0074438C"/>
    <w:rsid w:val="00745519"/>
    <w:rsid w:val="0074575F"/>
    <w:rsid w:val="00745AF5"/>
    <w:rsid w:val="0074733D"/>
    <w:rsid w:val="007542DF"/>
    <w:rsid w:val="00754FB2"/>
    <w:rsid w:val="007561E0"/>
    <w:rsid w:val="0075750E"/>
    <w:rsid w:val="00761513"/>
    <w:rsid w:val="00761D78"/>
    <w:rsid w:val="00761F85"/>
    <w:rsid w:val="00762FCB"/>
    <w:rsid w:val="0076316C"/>
    <w:rsid w:val="00764BA2"/>
    <w:rsid w:val="007658BB"/>
    <w:rsid w:val="00765D18"/>
    <w:rsid w:val="00766167"/>
    <w:rsid w:val="00766BC7"/>
    <w:rsid w:val="007671B8"/>
    <w:rsid w:val="0077087C"/>
    <w:rsid w:val="00771BA7"/>
    <w:rsid w:val="00772066"/>
    <w:rsid w:val="0077360E"/>
    <w:rsid w:val="007739B8"/>
    <w:rsid w:val="00773BE0"/>
    <w:rsid w:val="00774520"/>
    <w:rsid w:val="0077471E"/>
    <w:rsid w:val="007747AA"/>
    <w:rsid w:val="0077495A"/>
    <w:rsid w:val="007761F9"/>
    <w:rsid w:val="00781D4F"/>
    <w:rsid w:val="00783748"/>
    <w:rsid w:val="00783B36"/>
    <w:rsid w:val="00785310"/>
    <w:rsid w:val="007858EA"/>
    <w:rsid w:val="0078596D"/>
    <w:rsid w:val="007867C9"/>
    <w:rsid w:val="00786991"/>
    <w:rsid w:val="00786B48"/>
    <w:rsid w:val="00791723"/>
    <w:rsid w:val="007929F5"/>
    <w:rsid w:val="00795465"/>
    <w:rsid w:val="00796084"/>
    <w:rsid w:val="00797576"/>
    <w:rsid w:val="00797BFA"/>
    <w:rsid w:val="007A23A0"/>
    <w:rsid w:val="007A2499"/>
    <w:rsid w:val="007A3EEC"/>
    <w:rsid w:val="007A4017"/>
    <w:rsid w:val="007A4556"/>
    <w:rsid w:val="007B0BFF"/>
    <w:rsid w:val="007B1222"/>
    <w:rsid w:val="007B1524"/>
    <w:rsid w:val="007B3980"/>
    <w:rsid w:val="007B3D21"/>
    <w:rsid w:val="007B43AD"/>
    <w:rsid w:val="007B4F2C"/>
    <w:rsid w:val="007B62F6"/>
    <w:rsid w:val="007B75DF"/>
    <w:rsid w:val="007C0103"/>
    <w:rsid w:val="007C0C0E"/>
    <w:rsid w:val="007C2315"/>
    <w:rsid w:val="007C2FE8"/>
    <w:rsid w:val="007C4304"/>
    <w:rsid w:val="007C5D7C"/>
    <w:rsid w:val="007C6085"/>
    <w:rsid w:val="007C6149"/>
    <w:rsid w:val="007C6FBA"/>
    <w:rsid w:val="007C7488"/>
    <w:rsid w:val="007D0AB1"/>
    <w:rsid w:val="007D198B"/>
    <w:rsid w:val="007D3451"/>
    <w:rsid w:val="007D3903"/>
    <w:rsid w:val="007D4E42"/>
    <w:rsid w:val="007D5897"/>
    <w:rsid w:val="007D5B74"/>
    <w:rsid w:val="007D5D27"/>
    <w:rsid w:val="007D634E"/>
    <w:rsid w:val="007D79D1"/>
    <w:rsid w:val="007D7AB7"/>
    <w:rsid w:val="007E04F1"/>
    <w:rsid w:val="007E082C"/>
    <w:rsid w:val="007E0FC5"/>
    <w:rsid w:val="007E1130"/>
    <w:rsid w:val="007E1D21"/>
    <w:rsid w:val="007E379F"/>
    <w:rsid w:val="007E4270"/>
    <w:rsid w:val="007E4968"/>
    <w:rsid w:val="007E4CD9"/>
    <w:rsid w:val="007E502F"/>
    <w:rsid w:val="007E59ED"/>
    <w:rsid w:val="007E63C2"/>
    <w:rsid w:val="007E63C9"/>
    <w:rsid w:val="007E6459"/>
    <w:rsid w:val="007E674B"/>
    <w:rsid w:val="007E720E"/>
    <w:rsid w:val="007E731F"/>
    <w:rsid w:val="007E762E"/>
    <w:rsid w:val="007E7770"/>
    <w:rsid w:val="007E7912"/>
    <w:rsid w:val="007F137D"/>
    <w:rsid w:val="007F1943"/>
    <w:rsid w:val="007F2DA8"/>
    <w:rsid w:val="007F2E66"/>
    <w:rsid w:val="007F40D3"/>
    <w:rsid w:val="007F4D53"/>
    <w:rsid w:val="007F5325"/>
    <w:rsid w:val="007F5623"/>
    <w:rsid w:val="007F58F4"/>
    <w:rsid w:val="007F71EC"/>
    <w:rsid w:val="007F7726"/>
    <w:rsid w:val="00801B08"/>
    <w:rsid w:val="0080208C"/>
    <w:rsid w:val="00802A9D"/>
    <w:rsid w:val="00803B10"/>
    <w:rsid w:val="008043C0"/>
    <w:rsid w:val="008054BF"/>
    <w:rsid w:val="008061B0"/>
    <w:rsid w:val="008065D4"/>
    <w:rsid w:val="008079A7"/>
    <w:rsid w:val="0081292A"/>
    <w:rsid w:val="00812A1A"/>
    <w:rsid w:val="00812D33"/>
    <w:rsid w:val="00813790"/>
    <w:rsid w:val="0081495F"/>
    <w:rsid w:val="00814B7A"/>
    <w:rsid w:val="008162B3"/>
    <w:rsid w:val="00822B95"/>
    <w:rsid w:val="00823A59"/>
    <w:rsid w:val="008249ED"/>
    <w:rsid w:val="0082557C"/>
    <w:rsid w:val="00825CEF"/>
    <w:rsid w:val="0082661A"/>
    <w:rsid w:val="00826CB0"/>
    <w:rsid w:val="0082798E"/>
    <w:rsid w:val="008304F3"/>
    <w:rsid w:val="00830680"/>
    <w:rsid w:val="00830838"/>
    <w:rsid w:val="0083142A"/>
    <w:rsid w:val="00831E7C"/>
    <w:rsid w:val="00832980"/>
    <w:rsid w:val="00832AF7"/>
    <w:rsid w:val="00834584"/>
    <w:rsid w:val="0083460D"/>
    <w:rsid w:val="00834A29"/>
    <w:rsid w:val="00840DCA"/>
    <w:rsid w:val="0084187B"/>
    <w:rsid w:val="008426D9"/>
    <w:rsid w:val="008434EF"/>
    <w:rsid w:val="00844F49"/>
    <w:rsid w:val="008451D0"/>
    <w:rsid w:val="00846879"/>
    <w:rsid w:val="0084727B"/>
    <w:rsid w:val="00850B09"/>
    <w:rsid w:val="0085137E"/>
    <w:rsid w:val="00851BE6"/>
    <w:rsid w:val="0085307D"/>
    <w:rsid w:val="00853A0F"/>
    <w:rsid w:val="00853C8D"/>
    <w:rsid w:val="0085474E"/>
    <w:rsid w:val="0086132B"/>
    <w:rsid w:val="008619BC"/>
    <w:rsid w:val="00861CA1"/>
    <w:rsid w:val="00861E10"/>
    <w:rsid w:val="0086298B"/>
    <w:rsid w:val="008638B7"/>
    <w:rsid w:val="008642DD"/>
    <w:rsid w:val="00864D1C"/>
    <w:rsid w:val="00867CFD"/>
    <w:rsid w:val="0087109C"/>
    <w:rsid w:val="00871666"/>
    <w:rsid w:val="00872070"/>
    <w:rsid w:val="0087231C"/>
    <w:rsid w:val="0087357F"/>
    <w:rsid w:val="0087482D"/>
    <w:rsid w:val="00875C36"/>
    <w:rsid w:val="00875D8B"/>
    <w:rsid w:val="008775C7"/>
    <w:rsid w:val="0087786A"/>
    <w:rsid w:val="00877DF7"/>
    <w:rsid w:val="008811C8"/>
    <w:rsid w:val="0088161D"/>
    <w:rsid w:val="008817A7"/>
    <w:rsid w:val="0088257D"/>
    <w:rsid w:val="00882883"/>
    <w:rsid w:val="00882E4A"/>
    <w:rsid w:val="008831A7"/>
    <w:rsid w:val="00886AD5"/>
    <w:rsid w:val="00891288"/>
    <w:rsid w:val="00891E88"/>
    <w:rsid w:val="008924C6"/>
    <w:rsid w:val="00892A3C"/>
    <w:rsid w:val="0089343E"/>
    <w:rsid w:val="008941EC"/>
    <w:rsid w:val="008944ED"/>
    <w:rsid w:val="00897F12"/>
    <w:rsid w:val="008A025E"/>
    <w:rsid w:val="008A0A53"/>
    <w:rsid w:val="008A0F6D"/>
    <w:rsid w:val="008A41CE"/>
    <w:rsid w:val="008A474C"/>
    <w:rsid w:val="008A4E5E"/>
    <w:rsid w:val="008A64A7"/>
    <w:rsid w:val="008A78CB"/>
    <w:rsid w:val="008A7961"/>
    <w:rsid w:val="008A7A22"/>
    <w:rsid w:val="008B0AA4"/>
    <w:rsid w:val="008B141E"/>
    <w:rsid w:val="008B1814"/>
    <w:rsid w:val="008B22B8"/>
    <w:rsid w:val="008B2F8B"/>
    <w:rsid w:val="008C17EF"/>
    <w:rsid w:val="008C1C05"/>
    <w:rsid w:val="008C376C"/>
    <w:rsid w:val="008C5BC8"/>
    <w:rsid w:val="008C77E1"/>
    <w:rsid w:val="008D1032"/>
    <w:rsid w:val="008D3237"/>
    <w:rsid w:val="008D4027"/>
    <w:rsid w:val="008D4AC3"/>
    <w:rsid w:val="008D65E1"/>
    <w:rsid w:val="008D6DD6"/>
    <w:rsid w:val="008D7E27"/>
    <w:rsid w:val="008E077E"/>
    <w:rsid w:val="008E24AE"/>
    <w:rsid w:val="008E5E52"/>
    <w:rsid w:val="008E694F"/>
    <w:rsid w:val="008E78BB"/>
    <w:rsid w:val="008F1128"/>
    <w:rsid w:val="008F16B0"/>
    <w:rsid w:val="008F1C83"/>
    <w:rsid w:val="008F2398"/>
    <w:rsid w:val="008F31F9"/>
    <w:rsid w:val="008F4404"/>
    <w:rsid w:val="008F5893"/>
    <w:rsid w:val="008F60CD"/>
    <w:rsid w:val="008F6848"/>
    <w:rsid w:val="008F699C"/>
    <w:rsid w:val="008F7BA5"/>
    <w:rsid w:val="008F7F42"/>
    <w:rsid w:val="00900918"/>
    <w:rsid w:val="00901EDB"/>
    <w:rsid w:val="00901F33"/>
    <w:rsid w:val="00903213"/>
    <w:rsid w:val="0090364E"/>
    <w:rsid w:val="00905079"/>
    <w:rsid w:val="009051D2"/>
    <w:rsid w:val="00905F09"/>
    <w:rsid w:val="00907900"/>
    <w:rsid w:val="00910D7F"/>
    <w:rsid w:val="00911873"/>
    <w:rsid w:val="00912210"/>
    <w:rsid w:val="00912C18"/>
    <w:rsid w:val="00912E52"/>
    <w:rsid w:val="00912F77"/>
    <w:rsid w:val="00915D48"/>
    <w:rsid w:val="00917B97"/>
    <w:rsid w:val="009208E9"/>
    <w:rsid w:val="00920BA9"/>
    <w:rsid w:val="009212DA"/>
    <w:rsid w:val="00921DDA"/>
    <w:rsid w:val="009227C7"/>
    <w:rsid w:val="009229E7"/>
    <w:rsid w:val="0092483C"/>
    <w:rsid w:val="009269F2"/>
    <w:rsid w:val="00926D0D"/>
    <w:rsid w:val="00927830"/>
    <w:rsid w:val="0093052D"/>
    <w:rsid w:val="00931E3E"/>
    <w:rsid w:val="009322F7"/>
    <w:rsid w:val="00932683"/>
    <w:rsid w:val="009331C6"/>
    <w:rsid w:val="0093386E"/>
    <w:rsid w:val="0093467F"/>
    <w:rsid w:val="00936829"/>
    <w:rsid w:val="00940DD9"/>
    <w:rsid w:val="00941BE3"/>
    <w:rsid w:val="00946937"/>
    <w:rsid w:val="009475E2"/>
    <w:rsid w:val="00951A69"/>
    <w:rsid w:val="009521D2"/>
    <w:rsid w:val="00952A5F"/>
    <w:rsid w:val="00953FA1"/>
    <w:rsid w:val="00954538"/>
    <w:rsid w:val="00955DF2"/>
    <w:rsid w:val="0095610E"/>
    <w:rsid w:val="00956D82"/>
    <w:rsid w:val="00961035"/>
    <w:rsid w:val="00961D52"/>
    <w:rsid w:val="00963A4C"/>
    <w:rsid w:val="00964BE1"/>
    <w:rsid w:val="009655BD"/>
    <w:rsid w:val="00965D2E"/>
    <w:rsid w:val="009664E1"/>
    <w:rsid w:val="0096726C"/>
    <w:rsid w:val="00970FA9"/>
    <w:rsid w:val="00973D6C"/>
    <w:rsid w:val="0097488F"/>
    <w:rsid w:val="00974B6C"/>
    <w:rsid w:val="00974C77"/>
    <w:rsid w:val="00974D28"/>
    <w:rsid w:val="00974D9B"/>
    <w:rsid w:val="00975B54"/>
    <w:rsid w:val="00977BD3"/>
    <w:rsid w:val="00981050"/>
    <w:rsid w:val="009812AA"/>
    <w:rsid w:val="00981350"/>
    <w:rsid w:val="0098533A"/>
    <w:rsid w:val="00990D72"/>
    <w:rsid w:val="0099184B"/>
    <w:rsid w:val="0099395F"/>
    <w:rsid w:val="00994046"/>
    <w:rsid w:val="009950B0"/>
    <w:rsid w:val="00995773"/>
    <w:rsid w:val="009A1597"/>
    <w:rsid w:val="009A1A8C"/>
    <w:rsid w:val="009A25B8"/>
    <w:rsid w:val="009A46B9"/>
    <w:rsid w:val="009A50F0"/>
    <w:rsid w:val="009A750B"/>
    <w:rsid w:val="009A7AF8"/>
    <w:rsid w:val="009B14CC"/>
    <w:rsid w:val="009B5693"/>
    <w:rsid w:val="009B7FC4"/>
    <w:rsid w:val="009C07B0"/>
    <w:rsid w:val="009C336D"/>
    <w:rsid w:val="009C33EF"/>
    <w:rsid w:val="009C4919"/>
    <w:rsid w:val="009C5A91"/>
    <w:rsid w:val="009C6928"/>
    <w:rsid w:val="009C7758"/>
    <w:rsid w:val="009C7EC0"/>
    <w:rsid w:val="009D0EEB"/>
    <w:rsid w:val="009D2269"/>
    <w:rsid w:val="009D7F4A"/>
    <w:rsid w:val="009E086B"/>
    <w:rsid w:val="009E3877"/>
    <w:rsid w:val="009E43BF"/>
    <w:rsid w:val="009F0718"/>
    <w:rsid w:val="009F0C1B"/>
    <w:rsid w:val="009F11D6"/>
    <w:rsid w:val="009F3D59"/>
    <w:rsid w:val="009F4DC9"/>
    <w:rsid w:val="009F5033"/>
    <w:rsid w:val="009F5844"/>
    <w:rsid w:val="009F7931"/>
    <w:rsid w:val="00A007FB"/>
    <w:rsid w:val="00A0084B"/>
    <w:rsid w:val="00A00C96"/>
    <w:rsid w:val="00A027C0"/>
    <w:rsid w:val="00A0596E"/>
    <w:rsid w:val="00A06009"/>
    <w:rsid w:val="00A07332"/>
    <w:rsid w:val="00A1002E"/>
    <w:rsid w:val="00A12CC4"/>
    <w:rsid w:val="00A14A8C"/>
    <w:rsid w:val="00A15245"/>
    <w:rsid w:val="00A15FF4"/>
    <w:rsid w:val="00A1710E"/>
    <w:rsid w:val="00A2033A"/>
    <w:rsid w:val="00A20FF3"/>
    <w:rsid w:val="00A213AB"/>
    <w:rsid w:val="00A24481"/>
    <w:rsid w:val="00A246B6"/>
    <w:rsid w:val="00A2541B"/>
    <w:rsid w:val="00A34D06"/>
    <w:rsid w:val="00A408B0"/>
    <w:rsid w:val="00A43E53"/>
    <w:rsid w:val="00A47457"/>
    <w:rsid w:val="00A521E8"/>
    <w:rsid w:val="00A54C8F"/>
    <w:rsid w:val="00A5585A"/>
    <w:rsid w:val="00A55BF0"/>
    <w:rsid w:val="00A565F6"/>
    <w:rsid w:val="00A56CF3"/>
    <w:rsid w:val="00A6251E"/>
    <w:rsid w:val="00A6275D"/>
    <w:rsid w:val="00A63D69"/>
    <w:rsid w:val="00A65E4E"/>
    <w:rsid w:val="00A7198C"/>
    <w:rsid w:val="00A76467"/>
    <w:rsid w:val="00A7761E"/>
    <w:rsid w:val="00A7797B"/>
    <w:rsid w:val="00A81188"/>
    <w:rsid w:val="00A8121C"/>
    <w:rsid w:val="00A81676"/>
    <w:rsid w:val="00A81D8E"/>
    <w:rsid w:val="00A827E4"/>
    <w:rsid w:val="00A82992"/>
    <w:rsid w:val="00A84385"/>
    <w:rsid w:val="00A9053A"/>
    <w:rsid w:val="00A9071D"/>
    <w:rsid w:val="00A91923"/>
    <w:rsid w:val="00A942AD"/>
    <w:rsid w:val="00A94AD1"/>
    <w:rsid w:val="00A95C8E"/>
    <w:rsid w:val="00A96320"/>
    <w:rsid w:val="00A97676"/>
    <w:rsid w:val="00AA0371"/>
    <w:rsid w:val="00AA0E21"/>
    <w:rsid w:val="00AA1964"/>
    <w:rsid w:val="00AA1C01"/>
    <w:rsid w:val="00AA3373"/>
    <w:rsid w:val="00AA35E4"/>
    <w:rsid w:val="00AA4C27"/>
    <w:rsid w:val="00AA620C"/>
    <w:rsid w:val="00AA63B8"/>
    <w:rsid w:val="00AA6AEF"/>
    <w:rsid w:val="00AA6C80"/>
    <w:rsid w:val="00AA710B"/>
    <w:rsid w:val="00AA7665"/>
    <w:rsid w:val="00AA7C15"/>
    <w:rsid w:val="00AA7FD6"/>
    <w:rsid w:val="00AB04AE"/>
    <w:rsid w:val="00AB3163"/>
    <w:rsid w:val="00AB333C"/>
    <w:rsid w:val="00AC0583"/>
    <w:rsid w:val="00AC0654"/>
    <w:rsid w:val="00AC0D2F"/>
    <w:rsid w:val="00AC1206"/>
    <w:rsid w:val="00AC1406"/>
    <w:rsid w:val="00AC2420"/>
    <w:rsid w:val="00AC3D11"/>
    <w:rsid w:val="00AC5360"/>
    <w:rsid w:val="00AC5CBB"/>
    <w:rsid w:val="00AD142B"/>
    <w:rsid w:val="00AD1A6F"/>
    <w:rsid w:val="00AD1FB3"/>
    <w:rsid w:val="00AD2E84"/>
    <w:rsid w:val="00AD3182"/>
    <w:rsid w:val="00AD3F36"/>
    <w:rsid w:val="00AD51BC"/>
    <w:rsid w:val="00AE0BA9"/>
    <w:rsid w:val="00AE1369"/>
    <w:rsid w:val="00AE2323"/>
    <w:rsid w:val="00AE29FF"/>
    <w:rsid w:val="00AE35D8"/>
    <w:rsid w:val="00AE397B"/>
    <w:rsid w:val="00AE4BA7"/>
    <w:rsid w:val="00AE63FA"/>
    <w:rsid w:val="00AE7545"/>
    <w:rsid w:val="00AF2993"/>
    <w:rsid w:val="00AF3CF9"/>
    <w:rsid w:val="00AF45AE"/>
    <w:rsid w:val="00AF54F8"/>
    <w:rsid w:val="00AF6B0B"/>
    <w:rsid w:val="00AF7FF7"/>
    <w:rsid w:val="00B0030B"/>
    <w:rsid w:val="00B007E4"/>
    <w:rsid w:val="00B00BAF"/>
    <w:rsid w:val="00B00E19"/>
    <w:rsid w:val="00B01B94"/>
    <w:rsid w:val="00B02354"/>
    <w:rsid w:val="00B03E6C"/>
    <w:rsid w:val="00B0474E"/>
    <w:rsid w:val="00B052FF"/>
    <w:rsid w:val="00B0598A"/>
    <w:rsid w:val="00B05B1F"/>
    <w:rsid w:val="00B06BD2"/>
    <w:rsid w:val="00B07804"/>
    <w:rsid w:val="00B105CF"/>
    <w:rsid w:val="00B10799"/>
    <w:rsid w:val="00B115F6"/>
    <w:rsid w:val="00B11DB8"/>
    <w:rsid w:val="00B14641"/>
    <w:rsid w:val="00B1470E"/>
    <w:rsid w:val="00B14825"/>
    <w:rsid w:val="00B15697"/>
    <w:rsid w:val="00B16C3F"/>
    <w:rsid w:val="00B20894"/>
    <w:rsid w:val="00B24807"/>
    <w:rsid w:val="00B24DBD"/>
    <w:rsid w:val="00B25AA3"/>
    <w:rsid w:val="00B2618C"/>
    <w:rsid w:val="00B2673B"/>
    <w:rsid w:val="00B268B0"/>
    <w:rsid w:val="00B26C2C"/>
    <w:rsid w:val="00B271A4"/>
    <w:rsid w:val="00B3159D"/>
    <w:rsid w:val="00B31805"/>
    <w:rsid w:val="00B31C63"/>
    <w:rsid w:val="00B341C3"/>
    <w:rsid w:val="00B35748"/>
    <w:rsid w:val="00B35A21"/>
    <w:rsid w:val="00B3750D"/>
    <w:rsid w:val="00B40B55"/>
    <w:rsid w:val="00B421F2"/>
    <w:rsid w:val="00B42D5E"/>
    <w:rsid w:val="00B43AAA"/>
    <w:rsid w:val="00B4511C"/>
    <w:rsid w:val="00B457EF"/>
    <w:rsid w:val="00B45BBD"/>
    <w:rsid w:val="00B46715"/>
    <w:rsid w:val="00B46757"/>
    <w:rsid w:val="00B5107D"/>
    <w:rsid w:val="00B5197E"/>
    <w:rsid w:val="00B5303F"/>
    <w:rsid w:val="00B53DAC"/>
    <w:rsid w:val="00B55A2F"/>
    <w:rsid w:val="00B57407"/>
    <w:rsid w:val="00B603D9"/>
    <w:rsid w:val="00B616DB"/>
    <w:rsid w:val="00B631D1"/>
    <w:rsid w:val="00B6341E"/>
    <w:rsid w:val="00B635BD"/>
    <w:rsid w:val="00B670CE"/>
    <w:rsid w:val="00B67686"/>
    <w:rsid w:val="00B6781A"/>
    <w:rsid w:val="00B67917"/>
    <w:rsid w:val="00B67A72"/>
    <w:rsid w:val="00B67D7A"/>
    <w:rsid w:val="00B7046C"/>
    <w:rsid w:val="00B7091E"/>
    <w:rsid w:val="00B70A5F"/>
    <w:rsid w:val="00B71102"/>
    <w:rsid w:val="00B717FF"/>
    <w:rsid w:val="00B73363"/>
    <w:rsid w:val="00B740A0"/>
    <w:rsid w:val="00B74143"/>
    <w:rsid w:val="00B74EA2"/>
    <w:rsid w:val="00B7611A"/>
    <w:rsid w:val="00B76355"/>
    <w:rsid w:val="00B82A4B"/>
    <w:rsid w:val="00B83EE0"/>
    <w:rsid w:val="00B85673"/>
    <w:rsid w:val="00B856B0"/>
    <w:rsid w:val="00B86547"/>
    <w:rsid w:val="00B87EA1"/>
    <w:rsid w:val="00B919D9"/>
    <w:rsid w:val="00B92940"/>
    <w:rsid w:val="00B92F48"/>
    <w:rsid w:val="00B949EE"/>
    <w:rsid w:val="00B95A72"/>
    <w:rsid w:val="00B95AFC"/>
    <w:rsid w:val="00BA0A2F"/>
    <w:rsid w:val="00BA0B04"/>
    <w:rsid w:val="00BA1FE9"/>
    <w:rsid w:val="00BA2374"/>
    <w:rsid w:val="00BA28B7"/>
    <w:rsid w:val="00BA3E2B"/>
    <w:rsid w:val="00BA3F96"/>
    <w:rsid w:val="00BA49FF"/>
    <w:rsid w:val="00BA5B27"/>
    <w:rsid w:val="00BB0A80"/>
    <w:rsid w:val="00BB18F3"/>
    <w:rsid w:val="00BB19AC"/>
    <w:rsid w:val="00BB3D80"/>
    <w:rsid w:val="00BB5659"/>
    <w:rsid w:val="00BB5DC3"/>
    <w:rsid w:val="00BB6208"/>
    <w:rsid w:val="00BB65DE"/>
    <w:rsid w:val="00BB7806"/>
    <w:rsid w:val="00BC0DE5"/>
    <w:rsid w:val="00BC23F5"/>
    <w:rsid w:val="00BC2639"/>
    <w:rsid w:val="00BC3101"/>
    <w:rsid w:val="00BC459B"/>
    <w:rsid w:val="00BC55E4"/>
    <w:rsid w:val="00BC56B1"/>
    <w:rsid w:val="00BC6A84"/>
    <w:rsid w:val="00BC7217"/>
    <w:rsid w:val="00BC78C9"/>
    <w:rsid w:val="00BD22DF"/>
    <w:rsid w:val="00BD2426"/>
    <w:rsid w:val="00BD44BE"/>
    <w:rsid w:val="00BD506F"/>
    <w:rsid w:val="00BD53CA"/>
    <w:rsid w:val="00BD59BF"/>
    <w:rsid w:val="00BD69F2"/>
    <w:rsid w:val="00BD7F7F"/>
    <w:rsid w:val="00BE1D2E"/>
    <w:rsid w:val="00BE42B8"/>
    <w:rsid w:val="00BE45D9"/>
    <w:rsid w:val="00BE539D"/>
    <w:rsid w:val="00BE63F0"/>
    <w:rsid w:val="00BE689C"/>
    <w:rsid w:val="00BF3029"/>
    <w:rsid w:val="00BF49C9"/>
    <w:rsid w:val="00BF75DA"/>
    <w:rsid w:val="00C00699"/>
    <w:rsid w:val="00C007BF"/>
    <w:rsid w:val="00C00D6E"/>
    <w:rsid w:val="00C00FCB"/>
    <w:rsid w:val="00C01DE7"/>
    <w:rsid w:val="00C02A5F"/>
    <w:rsid w:val="00C03336"/>
    <w:rsid w:val="00C05790"/>
    <w:rsid w:val="00C05DF5"/>
    <w:rsid w:val="00C06824"/>
    <w:rsid w:val="00C06914"/>
    <w:rsid w:val="00C072CD"/>
    <w:rsid w:val="00C07ACD"/>
    <w:rsid w:val="00C1030A"/>
    <w:rsid w:val="00C110EE"/>
    <w:rsid w:val="00C11C4A"/>
    <w:rsid w:val="00C123BF"/>
    <w:rsid w:val="00C13D52"/>
    <w:rsid w:val="00C14519"/>
    <w:rsid w:val="00C15625"/>
    <w:rsid w:val="00C16957"/>
    <w:rsid w:val="00C16C6C"/>
    <w:rsid w:val="00C17619"/>
    <w:rsid w:val="00C17765"/>
    <w:rsid w:val="00C2095E"/>
    <w:rsid w:val="00C21211"/>
    <w:rsid w:val="00C214F0"/>
    <w:rsid w:val="00C23014"/>
    <w:rsid w:val="00C239BC"/>
    <w:rsid w:val="00C241F1"/>
    <w:rsid w:val="00C244FA"/>
    <w:rsid w:val="00C247D1"/>
    <w:rsid w:val="00C25AA9"/>
    <w:rsid w:val="00C30EB4"/>
    <w:rsid w:val="00C31321"/>
    <w:rsid w:val="00C3132E"/>
    <w:rsid w:val="00C31DC9"/>
    <w:rsid w:val="00C321BE"/>
    <w:rsid w:val="00C344A9"/>
    <w:rsid w:val="00C352CA"/>
    <w:rsid w:val="00C367EA"/>
    <w:rsid w:val="00C37C31"/>
    <w:rsid w:val="00C41715"/>
    <w:rsid w:val="00C41DA5"/>
    <w:rsid w:val="00C421B7"/>
    <w:rsid w:val="00C429A3"/>
    <w:rsid w:val="00C42B8F"/>
    <w:rsid w:val="00C439ED"/>
    <w:rsid w:val="00C46BA8"/>
    <w:rsid w:val="00C47329"/>
    <w:rsid w:val="00C4745F"/>
    <w:rsid w:val="00C5219C"/>
    <w:rsid w:val="00C52846"/>
    <w:rsid w:val="00C53D20"/>
    <w:rsid w:val="00C53F7C"/>
    <w:rsid w:val="00C54DD0"/>
    <w:rsid w:val="00C564F8"/>
    <w:rsid w:val="00C5659A"/>
    <w:rsid w:val="00C571CC"/>
    <w:rsid w:val="00C60DD5"/>
    <w:rsid w:val="00C64B49"/>
    <w:rsid w:val="00C65915"/>
    <w:rsid w:val="00C675BC"/>
    <w:rsid w:val="00C675F0"/>
    <w:rsid w:val="00C67E0C"/>
    <w:rsid w:val="00C7046C"/>
    <w:rsid w:val="00C71BEB"/>
    <w:rsid w:val="00C73D73"/>
    <w:rsid w:val="00C741C3"/>
    <w:rsid w:val="00C74683"/>
    <w:rsid w:val="00C760C6"/>
    <w:rsid w:val="00C76A07"/>
    <w:rsid w:val="00C770E0"/>
    <w:rsid w:val="00C82216"/>
    <w:rsid w:val="00C82764"/>
    <w:rsid w:val="00C84808"/>
    <w:rsid w:val="00C84C45"/>
    <w:rsid w:val="00C84E68"/>
    <w:rsid w:val="00C84EE9"/>
    <w:rsid w:val="00C85129"/>
    <w:rsid w:val="00C86356"/>
    <w:rsid w:val="00C9022D"/>
    <w:rsid w:val="00C909FE"/>
    <w:rsid w:val="00C91EDE"/>
    <w:rsid w:val="00C926F7"/>
    <w:rsid w:val="00C9306E"/>
    <w:rsid w:val="00C933FC"/>
    <w:rsid w:val="00C95C1F"/>
    <w:rsid w:val="00C95CDE"/>
    <w:rsid w:val="00C9783A"/>
    <w:rsid w:val="00C97A54"/>
    <w:rsid w:val="00C97C24"/>
    <w:rsid w:val="00CA3AB6"/>
    <w:rsid w:val="00CA78DD"/>
    <w:rsid w:val="00CB0126"/>
    <w:rsid w:val="00CB0A1D"/>
    <w:rsid w:val="00CB0C64"/>
    <w:rsid w:val="00CB27B1"/>
    <w:rsid w:val="00CB4322"/>
    <w:rsid w:val="00CB53E2"/>
    <w:rsid w:val="00CB5EA1"/>
    <w:rsid w:val="00CC3011"/>
    <w:rsid w:val="00CC4122"/>
    <w:rsid w:val="00CC5D9C"/>
    <w:rsid w:val="00CD0162"/>
    <w:rsid w:val="00CD0919"/>
    <w:rsid w:val="00CD0D4F"/>
    <w:rsid w:val="00CD2229"/>
    <w:rsid w:val="00CD239E"/>
    <w:rsid w:val="00CD23B5"/>
    <w:rsid w:val="00CD3ECA"/>
    <w:rsid w:val="00CD3F43"/>
    <w:rsid w:val="00CD51F5"/>
    <w:rsid w:val="00CD7CB7"/>
    <w:rsid w:val="00CD7CCF"/>
    <w:rsid w:val="00CE0501"/>
    <w:rsid w:val="00CE076C"/>
    <w:rsid w:val="00CE1CC6"/>
    <w:rsid w:val="00CE214D"/>
    <w:rsid w:val="00CE2561"/>
    <w:rsid w:val="00CE37E7"/>
    <w:rsid w:val="00CE46DD"/>
    <w:rsid w:val="00CE52DE"/>
    <w:rsid w:val="00CE6305"/>
    <w:rsid w:val="00CF3896"/>
    <w:rsid w:val="00CF3AE8"/>
    <w:rsid w:val="00CF522A"/>
    <w:rsid w:val="00CF532D"/>
    <w:rsid w:val="00D015BE"/>
    <w:rsid w:val="00D0327B"/>
    <w:rsid w:val="00D046A6"/>
    <w:rsid w:val="00D056F9"/>
    <w:rsid w:val="00D05E67"/>
    <w:rsid w:val="00D0644A"/>
    <w:rsid w:val="00D102A2"/>
    <w:rsid w:val="00D105F6"/>
    <w:rsid w:val="00D11A0B"/>
    <w:rsid w:val="00D11C5E"/>
    <w:rsid w:val="00D128F0"/>
    <w:rsid w:val="00D129FB"/>
    <w:rsid w:val="00D12D7F"/>
    <w:rsid w:val="00D1403D"/>
    <w:rsid w:val="00D14A91"/>
    <w:rsid w:val="00D15707"/>
    <w:rsid w:val="00D20E0B"/>
    <w:rsid w:val="00D23817"/>
    <w:rsid w:val="00D24487"/>
    <w:rsid w:val="00D24AF6"/>
    <w:rsid w:val="00D250A0"/>
    <w:rsid w:val="00D307C2"/>
    <w:rsid w:val="00D319E7"/>
    <w:rsid w:val="00D32B93"/>
    <w:rsid w:val="00D333C8"/>
    <w:rsid w:val="00D3368A"/>
    <w:rsid w:val="00D350EA"/>
    <w:rsid w:val="00D35106"/>
    <w:rsid w:val="00D357B7"/>
    <w:rsid w:val="00D35EF2"/>
    <w:rsid w:val="00D3736F"/>
    <w:rsid w:val="00D3757E"/>
    <w:rsid w:val="00D4136C"/>
    <w:rsid w:val="00D41BBD"/>
    <w:rsid w:val="00D42813"/>
    <w:rsid w:val="00D433BD"/>
    <w:rsid w:val="00D4364D"/>
    <w:rsid w:val="00D4448A"/>
    <w:rsid w:val="00D44DDD"/>
    <w:rsid w:val="00D450F9"/>
    <w:rsid w:val="00D45485"/>
    <w:rsid w:val="00D4563E"/>
    <w:rsid w:val="00D45A04"/>
    <w:rsid w:val="00D46B25"/>
    <w:rsid w:val="00D475F7"/>
    <w:rsid w:val="00D4764D"/>
    <w:rsid w:val="00D50D96"/>
    <w:rsid w:val="00D52406"/>
    <w:rsid w:val="00D528AC"/>
    <w:rsid w:val="00D52CB5"/>
    <w:rsid w:val="00D536AD"/>
    <w:rsid w:val="00D53C74"/>
    <w:rsid w:val="00D546DE"/>
    <w:rsid w:val="00D54CBF"/>
    <w:rsid w:val="00D55AFE"/>
    <w:rsid w:val="00D55B6E"/>
    <w:rsid w:val="00D56450"/>
    <w:rsid w:val="00D56741"/>
    <w:rsid w:val="00D603E3"/>
    <w:rsid w:val="00D60675"/>
    <w:rsid w:val="00D60BAB"/>
    <w:rsid w:val="00D62773"/>
    <w:rsid w:val="00D63488"/>
    <w:rsid w:val="00D63BB3"/>
    <w:rsid w:val="00D70C5D"/>
    <w:rsid w:val="00D70FB0"/>
    <w:rsid w:val="00D717BE"/>
    <w:rsid w:val="00D71D04"/>
    <w:rsid w:val="00D729F6"/>
    <w:rsid w:val="00D734B2"/>
    <w:rsid w:val="00D75311"/>
    <w:rsid w:val="00D76EF7"/>
    <w:rsid w:val="00D77C1A"/>
    <w:rsid w:val="00D81352"/>
    <w:rsid w:val="00D81366"/>
    <w:rsid w:val="00D8174B"/>
    <w:rsid w:val="00D81CCD"/>
    <w:rsid w:val="00D82641"/>
    <w:rsid w:val="00D84C49"/>
    <w:rsid w:val="00D85516"/>
    <w:rsid w:val="00D85700"/>
    <w:rsid w:val="00D86428"/>
    <w:rsid w:val="00D906D5"/>
    <w:rsid w:val="00D91AF5"/>
    <w:rsid w:val="00D91D58"/>
    <w:rsid w:val="00D92431"/>
    <w:rsid w:val="00D92D9E"/>
    <w:rsid w:val="00D937CD"/>
    <w:rsid w:val="00D93FD9"/>
    <w:rsid w:val="00D96A67"/>
    <w:rsid w:val="00D96DEA"/>
    <w:rsid w:val="00D9706D"/>
    <w:rsid w:val="00D97095"/>
    <w:rsid w:val="00DA379E"/>
    <w:rsid w:val="00DA45EF"/>
    <w:rsid w:val="00DA53D4"/>
    <w:rsid w:val="00DA6EFC"/>
    <w:rsid w:val="00DA722B"/>
    <w:rsid w:val="00DB1AAD"/>
    <w:rsid w:val="00DB2A21"/>
    <w:rsid w:val="00DB2D5A"/>
    <w:rsid w:val="00DB6889"/>
    <w:rsid w:val="00DB6AF5"/>
    <w:rsid w:val="00DC0E7D"/>
    <w:rsid w:val="00DC19A7"/>
    <w:rsid w:val="00DC2C5F"/>
    <w:rsid w:val="00DC47BA"/>
    <w:rsid w:val="00DC4D11"/>
    <w:rsid w:val="00DC5C98"/>
    <w:rsid w:val="00DC601F"/>
    <w:rsid w:val="00DC71F1"/>
    <w:rsid w:val="00DD019E"/>
    <w:rsid w:val="00DD0639"/>
    <w:rsid w:val="00DD0741"/>
    <w:rsid w:val="00DD2034"/>
    <w:rsid w:val="00DD3ACC"/>
    <w:rsid w:val="00DD3F67"/>
    <w:rsid w:val="00DD6460"/>
    <w:rsid w:val="00DD67B5"/>
    <w:rsid w:val="00DD7153"/>
    <w:rsid w:val="00DE0221"/>
    <w:rsid w:val="00DE1B95"/>
    <w:rsid w:val="00DE33E3"/>
    <w:rsid w:val="00DE43ED"/>
    <w:rsid w:val="00DE4490"/>
    <w:rsid w:val="00DE4934"/>
    <w:rsid w:val="00DE4F16"/>
    <w:rsid w:val="00DE55E0"/>
    <w:rsid w:val="00DE5F08"/>
    <w:rsid w:val="00DE638E"/>
    <w:rsid w:val="00DE690F"/>
    <w:rsid w:val="00DE6995"/>
    <w:rsid w:val="00DE740E"/>
    <w:rsid w:val="00DE7BB0"/>
    <w:rsid w:val="00DF017F"/>
    <w:rsid w:val="00DF09C9"/>
    <w:rsid w:val="00DF1EF8"/>
    <w:rsid w:val="00DF1F60"/>
    <w:rsid w:val="00DF2896"/>
    <w:rsid w:val="00DF4599"/>
    <w:rsid w:val="00DF5359"/>
    <w:rsid w:val="00DF77DA"/>
    <w:rsid w:val="00E00185"/>
    <w:rsid w:val="00E01018"/>
    <w:rsid w:val="00E01A59"/>
    <w:rsid w:val="00E01BC6"/>
    <w:rsid w:val="00E02353"/>
    <w:rsid w:val="00E024DE"/>
    <w:rsid w:val="00E0357A"/>
    <w:rsid w:val="00E05127"/>
    <w:rsid w:val="00E055E4"/>
    <w:rsid w:val="00E05E23"/>
    <w:rsid w:val="00E07185"/>
    <w:rsid w:val="00E07386"/>
    <w:rsid w:val="00E0775B"/>
    <w:rsid w:val="00E10403"/>
    <w:rsid w:val="00E106DF"/>
    <w:rsid w:val="00E11A5D"/>
    <w:rsid w:val="00E11C3A"/>
    <w:rsid w:val="00E13577"/>
    <w:rsid w:val="00E138F1"/>
    <w:rsid w:val="00E141A9"/>
    <w:rsid w:val="00E20BB3"/>
    <w:rsid w:val="00E20C3C"/>
    <w:rsid w:val="00E21599"/>
    <w:rsid w:val="00E21729"/>
    <w:rsid w:val="00E22E82"/>
    <w:rsid w:val="00E230D6"/>
    <w:rsid w:val="00E2363A"/>
    <w:rsid w:val="00E23945"/>
    <w:rsid w:val="00E23A8A"/>
    <w:rsid w:val="00E24680"/>
    <w:rsid w:val="00E26DFB"/>
    <w:rsid w:val="00E27A21"/>
    <w:rsid w:val="00E30D75"/>
    <w:rsid w:val="00E32B0A"/>
    <w:rsid w:val="00E37987"/>
    <w:rsid w:val="00E44728"/>
    <w:rsid w:val="00E474F6"/>
    <w:rsid w:val="00E53138"/>
    <w:rsid w:val="00E539EE"/>
    <w:rsid w:val="00E53F1A"/>
    <w:rsid w:val="00E54087"/>
    <w:rsid w:val="00E541B0"/>
    <w:rsid w:val="00E54EAD"/>
    <w:rsid w:val="00E60667"/>
    <w:rsid w:val="00E61411"/>
    <w:rsid w:val="00E628E6"/>
    <w:rsid w:val="00E62CE2"/>
    <w:rsid w:val="00E65566"/>
    <w:rsid w:val="00E655F9"/>
    <w:rsid w:val="00E665C3"/>
    <w:rsid w:val="00E67084"/>
    <w:rsid w:val="00E67C45"/>
    <w:rsid w:val="00E717F9"/>
    <w:rsid w:val="00E71B0A"/>
    <w:rsid w:val="00E73DE5"/>
    <w:rsid w:val="00E752D4"/>
    <w:rsid w:val="00E75414"/>
    <w:rsid w:val="00E769D5"/>
    <w:rsid w:val="00E76E63"/>
    <w:rsid w:val="00E81426"/>
    <w:rsid w:val="00E820BF"/>
    <w:rsid w:val="00E82191"/>
    <w:rsid w:val="00E824ED"/>
    <w:rsid w:val="00E82C01"/>
    <w:rsid w:val="00E82D9E"/>
    <w:rsid w:val="00E83433"/>
    <w:rsid w:val="00E85668"/>
    <w:rsid w:val="00E85BF2"/>
    <w:rsid w:val="00E873BB"/>
    <w:rsid w:val="00E87C2A"/>
    <w:rsid w:val="00E91F68"/>
    <w:rsid w:val="00E92371"/>
    <w:rsid w:val="00E937FB"/>
    <w:rsid w:val="00E948A8"/>
    <w:rsid w:val="00E95AFA"/>
    <w:rsid w:val="00E96302"/>
    <w:rsid w:val="00E96E08"/>
    <w:rsid w:val="00E96EF3"/>
    <w:rsid w:val="00E973C3"/>
    <w:rsid w:val="00EA23EA"/>
    <w:rsid w:val="00EA2C6B"/>
    <w:rsid w:val="00EA2E3E"/>
    <w:rsid w:val="00EA4801"/>
    <w:rsid w:val="00EA497C"/>
    <w:rsid w:val="00EA5DFF"/>
    <w:rsid w:val="00EA5E6E"/>
    <w:rsid w:val="00EA7229"/>
    <w:rsid w:val="00EA761E"/>
    <w:rsid w:val="00EA794B"/>
    <w:rsid w:val="00EA7AFE"/>
    <w:rsid w:val="00EB192F"/>
    <w:rsid w:val="00EB2AB0"/>
    <w:rsid w:val="00EB31AD"/>
    <w:rsid w:val="00EB4721"/>
    <w:rsid w:val="00EB48CE"/>
    <w:rsid w:val="00EB56CD"/>
    <w:rsid w:val="00EB5968"/>
    <w:rsid w:val="00EB5A32"/>
    <w:rsid w:val="00EB6D0D"/>
    <w:rsid w:val="00EC0EB3"/>
    <w:rsid w:val="00EC2275"/>
    <w:rsid w:val="00EC2D8F"/>
    <w:rsid w:val="00EC444B"/>
    <w:rsid w:val="00EC579B"/>
    <w:rsid w:val="00EC65B9"/>
    <w:rsid w:val="00EC6F2D"/>
    <w:rsid w:val="00EC6F5D"/>
    <w:rsid w:val="00EC7A0C"/>
    <w:rsid w:val="00ED06A1"/>
    <w:rsid w:val="00ED0F4D"/>
    <w:rsid w:val="00ED2EF1"/>
    <w:rsid w:val="00ED406D"/>
    <w:rsid w:val="00ED5F2B"/>
    <w:rsid w:val="00ED684C"/>
    <w:rsid w:val="00ED7B18"/>
    <w:rsid w:val="00EE05D2"/>
    <w:rsid w:val="00EE07F9"/>
    <w:rsid w:val="00EE23C6"/>
    <w:rsid w:val="00EE343D"/>
    <w:rsid w:val="00EE4680"/>
    <w:rsid w:val="00EE6033"/>
    <w:rsid w:val="00EE615E"/>
    <w:rsid w:val="00EE6C45"/>
    <w:rsid w:val="00EE6D11"/>
    <w:rsid w:val="00EF0513"/>
    <w:rsid w:val="00EF1DA3"/>
    <w:rsid w:val="00EF47C7"/>
    <w:rsid w:val="00EF4B98"/>
    <w:rsid w:val="00EF54C4"/>
    <w:rsid w:val="00EF5D0C"/>
    <w:rsid w:val="00EF77C1"/>
    <w:rsid w:val="00EF7ED1"/>
    <w:rsid w:val="00F00253"/>
    <w:rsid w:val="00F01BC7"/>
    <w:rsid w:val="00F042C7"/>
    <w:rsid w:val="00F05068"/>
    <w:rsid w:val="00F060AF"/>
    <w:rsid w:val="00F07178"/>
    <w:rsid w:val="00F104B2"/>
    <w:rsid w:val="00F10BD9"/>
    <w:rsid w:val="00F13478"/>
    <w:rsid w:val="00F14D32"/>
    <w:rsid w:val="00F14EEB"/>
    <w:rsid w:val="00F175B0"/>
    <w:rsid w:val="00F20512"/>
    <w:rsid w:val="00F2092E"/>
    <w:rsid w:val="00F20D00"/>
    <w:rsid w:val="00F20E0E"/>
    <w:rsid w:val="00F23BC7"/>
    <w:rsid w:val="00F240E4"/>
    <w:rsid w:val="00F25463"/>
    <w:rsid w:val="00F25BBF"/>
    <w:rsid w:val="00F268AF"/>
    <w:rsid w:val="00F26B38"/>
    <w:rsid w:val="00F276F7"/>
    <w:rsid w:val="00F2774B"/>
    <w:rsid w:val="00F27FBF"/>
    <w:rsid w:val="00F31C76"/>
    <w:rsid w:val="00F34051"/>
    <w:rsid w:val="00F40CD2"/>
    <w:rsid w:val="00F41198"/>
    <w:rsid w:val="00F418F4"/>
    <w:rsid w:val="00F44358"/>
    <w:rsid w:val="00F460C7"/>
    <w:rsid w:val="00F503C4"/>
    <w:rsid w:val="00F53017"/>
    <w:rsid w:val="00F5531C"/>
    <w:rsid w:val="00F56612"/>
    <w:rsid w:val="00F6009B"/>
    <w:rsid w:val="00F6028D"/>
    <w:rsid w:val="00F6077D"/>
    <w:rsid w:val="00F610A7"/>
    <w:rsid w:val="00F61428"/>
    <w:rsid w:val="00F6189E"/>
    <w:rsid w:val="00F62839"/>
    <w:rsid w:val="00F63141"/>
    <w:rsid w:val="00F63E51"/>
    <w:rsid w:val="00F6438F"/>
    <w:rsid w:val="00F64922"/>
    <w:rsid w:val="00F66B6E"/>
    <w:rsid w:val="00F67AD5"/>
    <w:rsid w:val="00F7066C"/>
    <w:rsid w:val="00F71152"/>
    <w:rsid w:val="00F72C01"/>
    <w:rsid w:val="00F74A31"/>
    <w:rsid w:val="00F74DA3"/>
    <w:rsid w:val="00F7502F"/>
    <w:rsid w:val="00F756A9"/>
    <w:rsid w:val="00F75706"/>
    <w:rsid w:val="00F75840"/>
    <w:rsid w:val="00F769EA"/>
    <w:rsid w:val="00F7732A"/>
    <w:rsid w:val="00F802D4"/>
    <w:rsid w:val="00F80987"/>
    <w:rsid w:val="00F80C04"/>
    <w:rsid w:val="00F81E4B"/>
    <w:rsid w:val="00F85042"/>
    <w:rsid w:val="00F8521E"/>
    <w:rsid w:val="00F8564C"/>
    <w:rsid w:val="00F85F56"/>
    <w:rsid w:val="00F86618"/>
    <w:rsid w:val="00F87852"/>
    <w:rsid w:val="00F91C27"/>
    <w:rsid w:val="00F9254F"/>
    <w:rsid w:val="00F93C88"/>
    <w:rsid w:val="00F9481A"/>
    <w:rsid w:val="00F95161"/>
    <w:rsid w:val="00F95B0C"/>
    <w:rsid w:val="00F95FCC"/>
    <w:rsid w:val="00F97752"/>
    <w:rsid w:val="00FA10ED"/>
    <w:rsid w:val="00FA2204"/>
    <w:rsid w:val="00FA349D"/>
    <w:rsid w:val="00FA4C0A"/>
    <w:rsid w:val="00FA4CDC"/>
    <w:rsid w:val="00FA518F"/>
    <w:rsid w:val="00FA5221"/>
    <w:rsid w:val="00FA576B"/>
    <w:rsid w:val="00FA6D1D"/>
    <w:rsid w:val="00FA6D3A"/>
    <w:rsid w:val="00FA79DE"/>
    <w:rsid w:val="00FA7A57"/>
    <w:rsid w:val="00FB3008"/>
    <w:rsid w:val="00FB3044"/>
    <w:rsid w:val="00FB39F7"/>
    <w:rsid w:val="00FB4B24"/>
    <w:rsid w:val="00FB5825"/>
    <w:rsid w:val="00FB630D"/>
    <w:rsid w:val="00FB67B9"/>
    <w:rsid w:val="00FB7070"/>
    <w:rsid w:val="00FC10FF"/>
    <w:rsid w:val="00FC2690"/>
    <w:rsid w:val="00FC2C8F"/>
    <w:rsid w:val="00FC36DE"/>
    <w:rsid w:val="00FC4B83"/>
    <w:rsid w:val="00FC4F6B"/>
    <w:rsid w:val="00FC514B"/>
    <w:rsid w:val="00FC5479"/>
    <w:rsid w:val="00FC5A1D"/>
    <w:rsid w:val="00FC628B"/>
    <w:rsid w:val="00FC71D2"/>
    <w:rsid w:val="00FC73AA"/>
    <w:rsid w:val="00FC73CF"/>
    <w:rsid w:val="00FC79D8"/>
    <w:rsid w:val="00FD0BEB"/>
    <w:rsid w:val="00FD13C0"/>
    <w:rsid w:val="00FD3059"/>
    <w:rsid w:val="00FD315A"/>
    <w:rsid w:val="00FD569F"/>
    <w:rsid w:val="00FD5801"/>
    <w:rsid w:val="00FD5B7A"/>
    <w:rsid w:val="00FD5EE9"/>
    <w:rsid w:val="00FD6B7A"/>
    <w:rsid w:val="00FD7A24"/>
    <w:rsid w:val="00FE1C6F"/>
    <w:rsid w:val="00FE5E7F"/>
    <w:rsid w:val="00FE7BF7"/>
    <w:rsid w:val="00FF0AE9"/>
    <w:rsid w:val="00FF1A6E"/>
    <w:rsid w:val="00FF2991"/>
    <w:rsid w:val="00FF3474"/>
    <w:rsid w:val="00FF3AA2"/>
    <w:rsid w:val="00FF3E2F"/>
    <w:rsid w:val="00FF4920"/>
    <w:rsid w:val="00FF69BA"/>
    <w:rsid w:val="00FF71B9"/>
    <w:rsid w:val="00FF798D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13526F"/>
  <w15:chartTrackingRefBased/>
  <w15:docId w15:val="{3CC7951F-A562-4377-AD57-04C9AC87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4E7"/>
    <w:pPr>
      <w:spacing w:line="480" w:lineRule="auto"/>
      <w:jc w:val="both"/>
    </w:pPr>
    <w:rPr>
      <w:rFonts w:ascii="Arial" w:hAnsi="Arial" w:cs="Arial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unhideWhenUsed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</w:style>
  <w:style w:type="paragraph" w:styleId="Piedepgina">
    <w:name w:val="footer"/>
    <w:basedOn w:val="Normal"/>
    <w:uiPriority w:val="99"/>
    <w:unhideWhenUsed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uiPriority w:val="99"/>
  </w:style>
  <w:style w:type="paragraph" w:styleId="Prrafodelista">
    <w:name w:val="List Paragraph"/>
    <w:basedOn w:val="Normal"/>
    <w:qFormat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uiPriority w:val="99"/>
    <w:rPr>
      <w:rFonts w:ascii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unhideWhenUsed/>
    <w:rPr>
      <w:b/>
      <w:bCs/>
    </w:rPr>
  </w:style>
  <w:style w:type="character" w:customStyle="1" w:styleId="AsuntodelcomentarioCar">
    <w:name w:val="Asunto del comentario Car"/>
    <w:semiHidden/>
    <w:rPr>
      <w:rFonts w:ascii="Arial" w:hAnsi="Arial" w:cs="Arial"/>
      <w:b/>
      <w:bCs/>
      <w:sz w:val="20"/>
      <w:szCs w:val="20"/>
    </w:rPr>
  </w:style>
  <w:style w:type="paragraph" w:styleId="Textodeglobo">
    <w:name w:val="Balloon Text"/>
    <w:basedOn w:val="Normal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semiHidden/>
    <w:rPr>
      <w:rFonts w:ascii="Segoe UI" w:hAnsi="Segoe UI" w:cs="Segoe UI"/>
      <w:sz w:val="18"/>
      <w:szCs w:val="18"/>
    </w:rPr>
  </w:style>
  <w:style w:type="character" w:styleId="Hipervnculo">
    <w:name w:val="Hyperlink"/>
    <w:unhideWhenUsed/>
    <w:rPr>
      <w:color w:val="0563C1"/>
      <w:u w:val="single"/>
    </w:rPr>
  </w:style>
  <w:style w:type="character" w:customStyle="1" w:styleId="Mencinsinresolver1">
    <w:name w:val="Mención sin resolver1"/>
    <w:semiHidden/>
    <w:unhideWhenUsed/>
    <w:rPr>
      <w:color w:val="605E5C"/>
      <w:shd w:val="clear" w:color="auto" w:fill="E1DFDD"/>
    </w:rPr>
  </w:style>
  <w:style w:type="paragraph" w:styleId="Textoindependiente">
    <w:name w:val="Body Text"/>
    <w:basedOn w:val="Normal"/>
    <w:semiHidden/>
    <w:pPr>
      <w:spacing w:line="240" w:lineRule="auto"/>
      <w:jc w:val="left"/>
    </w:pPr>
    <w:rPr>
      <w:sz w:val="20"/>
      <w:lang w:val="en-US"/>
    </w:rPr>
  </w:style>
  <w:style w:type="paragraph" w:styleId="Descripcin">
    <w:name w:val="caption"/>
    <w:basedOn w:val="Normal"/>
    <w:next w:val="Normal"/>
    <w:qFormat/>
    <w:rPr>
      <w:b/>
    </w:rPr>
  </w:style>
  <w:style w:type="character" w:customStyle="1" w:styleId="tlid-translationtranslation">
    <w:name w:val="tlid-translation translation"/>
    <w:basedOn w:val="Fuentedeprrafopredeter"/>
  </w:style>
  <w:style w:type="paragraph" w:customStyle="1" w:styleId="tabla2">
    <w:name w:val="tabla2"/>
    <w:basedOn w:val="Normal"/>
    <w:qFormat/>
    <w:pPr>
      <w:spacing w:before="120" w:after="120" w:line="240" w:lineRule="auto"/>
    </w:pPr>
    <w:rPr>
      <w:color w:val="FFFFFF"/>
      <w:lang w:eastAsia="es-ES"/>
    </w:rPr>
  </w:style>
  <w:style w:type="character" w:customStyle="1" w:styleId="tabla2Car">
    <w:name w:val="tabla2 Car"/>
    <w:rPr>
      <w:rFonts w:ascii="Arial" w:hAnsi="Arial" w:cs="Arial"/>
      <w:color w:val="FFFFFF"/>
      <w:sz w:val="24"/>
      <w:szCs w:val="24"/>
      <w:lang w:eastAsia="es-ES"/>
    </w:rPr>
  </w:style>
  <w:style w:type="paragraph" w:styleId="Revisin">
    <w:name w:val="Revision"/>
    <w:hidden/>
    <w:semiHidden/>
    <w:rPr>
      <w:rFonts w:ascii="Arial" w:hAnsi="Arial" w:cs="Arial"/>
      <w:sz w:val="24"/>
      <w:szCs w:val="24"/>
      <w:lang w:eastAsia="en-US"/>
    </w:rPr>
  </w:style>
  <w:style w:type="character" w:customStyle="1" w:styleId="elsevierstyleitalic">
    <w:name w:val="elsevierstyleitalic"/>
    <w:basedOn w:val="Fuentedeprrafopredeter"/>
  </w:style>
  <w:style w:type="character" w:customStyle="1" w:styleId="elsevierstylesup">
    <w:name w:val="elsevierstylesup"/>
    <w:basedOn w:val="Fuentedeprrafopredeter"/>
  </w:style>
  <w:style w:type="paragraph" w:styleId="NormalWeb">
    <w:name w:val="Normal (Web)"/>
    <w:basedOn w:val="Normal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styleId="Hipervnculovisitado">
    <w:name w:val="FollowedHyperlink"/>
    <w:semiHidden/>
    <w:rPr>
      <w:color w:val="800080"/>
      <w:u w:val="single"/>
    </w:rPr>
  </w:style>
  <w:style w:type="character" w:styleId="Mencinsinresolver">
    <w:name w:val="Unresolved Mention"/>
    <w:uiPriority w:val="99"/>
    <w:semiHidden/>
    <w:unhideWhenUsed/>
    <w:rsid w:val="00C4745F"/>
    <w:rPr>
      <w:color w:val="605E5C"/>
      <w:shd w:val="clear" w:color="auto" w:fill="E1DFDD"/>
    </w:rPr>
  </w:style>
  <w:style w:type="character" w:customStyle="1" w:styleId="elsevierstylesection">
    <w:name w:val="elsevierstylesection"/>
    <w:rsid w:val="009F0C1B"/>
  </w:style>
  <w:style w:type="character" w:customStyle="1" w:styleId="elsevierstylesectiontitle">
    <w:name w:val="elsevierstylesectiontitle"/>
    <w:rsid w:val="009F0C1B"/>
  </w:style>
  <w:style w:type="paragraph" w:customStyle="1" w:styleId="elsevierstylesimplepara">
    <w:name w:val="elsevierstylesimplepara"/>
    <w:basedOn w:val="Normal"/>
    <w:rsid w:val="009F0C1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s-ES"/>
    </w:rPr>
  </w:style>
  <w:style w:type="paragraph" w:customStyle="1" w:styleId="Ttulo1">
    <w:name w:val="Título1"/>
    <w:basedOn w:val="Normal"/>
    <w:rsid w:val="009655B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9655B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547E61"/>
    <w:pPr>
      <w:spacing w:line="240" w:lineRule="auto"/>
      <w:jc w:val="left"/>
    </w:pPr>
    <w:rPr>
      <w:rFonts w:ascii="Calibri" w:hAnsi="Calibri" w:cs="Times New Roman"/>
      <w:sz w:val="22"/>
      <w:szCs w:val="21"/>
    </w:rPr>
  </w:style>
  <w:style w:type="character" w:customStyle="1" w:styleId="TextosinformatoCar">
    <w:name w:val="Texto sin formato Car"/>
    <w:link w:val="Textosinformato"/>
    <w:uiPriority w:val="99"/>
    <w:semiHidden/>
    <w:rsid w:val="00547E61"/>
    <w:rPr>
      <w:sz w:val="22"/>
      <w:szCs w:val="21"/>
      <w:lang w:eastAsia="en-US"/>
    </w:rPr>
  </w:style>
  <w:style w:type="table" w:styleId="Tabladelista3-nfasis4">
    <w:name w:val="List Table 3 Accent 4"/>
    <w:basedOn w:val="Tablanormal"/>
    <w:uiPriority w:val="48"/>
    <w:rsid w:val="00663A56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aconcuadrcula">
    <w:name w:val="Table Grid"/>
    <w:basedOn w:val="Tablanormal"/>
    <w:uiPriority w:val="59"/>
    <w:rsid w:val="00663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C741C3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741C3"/>
    <w:rPr>
      <w:rFonts w:ascii="Arial" w:hAnsi="Arial" w:cs="Arial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741C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741C3"/>
    <w:rPr>
      <w:rFonts w:ascii="Arial" w:hAnsi="Arial" w:cs="Arial"/>
      <w:noProof/>
      <w:sz w:val="24"/>
      <w:szCs w:val="24"/>
      <w:lang w:val="en-US" w:eastAsia="en-US"/>
    </w:rPr>
  </w:style>
  <w:style w:type="character" w:styleId="Mencionar">
    <w:name w:val="Mention"/>
    <w:basedOn w:val="Fuentedeprrafopredeter"/>
    <w:uiPriority w:val="99"/>
    <w:unhideWhenUsed/>
    <w:rsid w:val="00E23945"/>
    <w:rPr>
      <w:color w:val="2B579A"/>
      <w:shd w:val="clear" w:color="auto" w:fill="E1DFDD"/>
    </w:rPr>
  </w:style>
  <w:style w:type="paragraph" w:customStyle="1" w:styleId="pf0">
    <w:name w:val="pf0"/>
    <w:basedOn w:val="Normal"/>
    <w:rsid w:val="00D14A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cf01">
    <w:name w:val="cf01"/>
    <w:basedOn w:val="Fuentedeprrafopredeter"/>
    <w:rsid w:val="00D14A91"/>
    <w:rPr>
      <w:rFonts w:ascii="Segoe UI" w:hAnsi="Segoe UI" w:cs="Segoe UI" w:hint="default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3948C2"/>
  </w:style>
  <w:style w:type="character" w:styleId="Textoennegrita">
    <w:name w:val="Strong"/>
    <w:basedOn w:val="Fuentedeprrafopredeter"/>
    <w:uiPriority w:val="22"/>
    <w:qFormat/>
    <w:rsid w:val="008C77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4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2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0-01-10T15:32:41+00:00</Fecha>
    <_Revision xmlns="http://schemas.microsoft.com/sharepoint/v3/fields" xsi:nil="true"/>
    <Comentarios xmlns="4b17f28b-57c5-44ba-86f8-0490bf916340">Escriba la opción nº 1</Comentarios>
    <TaxCatchAll xmlns="29c3e972-f62f-4114-ae0d-b5cefdaec36b" xsi:nil="true"/>
    <lcf76f155ced4ddcb4097134ff3c332f xmlns="4b17f28b-57c5-44ba-86f8-0490bf916340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24" ma:contentTypeDescription="Crear nuevo documento." ma:contentTypeScope="" ma:versionID="a68b1107699228e5ed303b77238bd7e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2ad74247f5582e161d8ca6bb85b7fcc6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8ae1cb37-c508-4f9e-a410-5c1e1cf965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9" nillable="true" ma:displayName="Fecha" ma:default="[today]" ma:format="DateOnly" ma:internalName="Fecha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2721e5cb-08c3-40c9-9ecd-54797f0aca3c}" ma:internalName="TaxCatchAll" ma:showField="CatchAllData" ma:web="29c3e972-f62f-4114-ae0d-b5cefdaec3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2A915F-47F4-4F26-9AD0-A8CAAEA98F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90780E-AB02-4646-8BB3-50F567AD5B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91E39F-76DC-4E27-9597-D5D3165009F0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  <ds:schemaRef ds:uri="29c3e972-f62f-4114-ae0d-b5cefdaec36b"/>
  </ds:schemaRefs>
</ds:datastoreItem>
</file>

<file path=customXml/itemProps4.xml><?xml version="1.0" encoding="utf-8"?>
<ds:datastoreItem xmlns:ds="http://schemas.openxmlformats.org/officeDocument/2006/customXml" ds:itemID="{7F34388B-AC0F-47DA-B0AF-9809ED979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919</Words>
  <Characters>16057</Characters>
  <Application>Microsoft Office Word</Application>
  <DocSecurity>0</DocSecurity>
  <Lines>133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to – BORRADOR (V</vt:lpstr>
      <vt:lpstr>Manuscrito – BORRADOR (V</vt:lpstr>
    </vt:vector>
  </TitlesOfParts>
  <Company/>
  <LinksUpToDate>false</LinksUpToDate>
  <CharactersWithSpaces>1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to – BORRADOR (V</dc:title>
  <dc:subject/>
  <dc:creator>Outcomes'10</dc:creator>
  <cp:keywords/>
  <cp:lastModifiedBy>Hector de Paz</cp:lastModifiedBy>
  <cp:revision>13</cp:revision>
  <cp:lastPrinted>2020-05-18T14:50:00Z</cp:lastPrinted>
  <dcterms:created xsi:type="dcterms:W3CDTF">2025-05-02T11:06:00Z</dcterms:created>
  <dcterms:modified xsi:type="dcterms:W3CDTF">2025-05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Recent Style Id 0_1">
    <vt:lpwstr>http://csl.mendeley.com/styles/455293171/Hectoramerican-medical-association-2</vt:lpwstr>
  </property>
  <property fmtid="{D5CDD505-2E9C-101B-9397-08002B2CF9AE}" pid="4" name="Mendeley Recent Style Name 0_1">
    <vt:lpwstr>American Medical Association - Hector de Paz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f9cdb850-28ae-3a1c-83e5-57afdf288c77</vt:lpwstr>
  </property>
  <property fmtid="{D5CDD505-2E9C-101B-9397-08002B2CF9AE}" pid="26" name="Order">
    <vt:r8>39971400</vt:r8>
  </property>
  <property fmtid="{D5CDD505-2E9C-101B-9397-08002B2CF9AE}" pid="27" name="xd_ProgID">
    <vt:lpwstr/>
  </property>
  <property fmtid="{D5CDD505-2E9C-101B-9397-08002B2CF9AE}" pid="28" name="MediaServiceImageTags">
    <vt:lpwstr/>
  </property>
  <property fmtid="{D5CDD505-2E9C-101B-9397-08002B2CF9AE}" pid="29" name="TemplateUrl">
    <vt:lpwstr/>
  </property>
  <property fmtid="{D5CDD505-2E9C-101B-9397-08002B2CF9AE}" pid="30" name="_ExtendedDescription">
    <vt:lpwstr/>
  </property>
</Properties>
</file>